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BB7" w:rsidRPr="00616935" w:rsidRDefault="008E3BB7" w:rsidP="008E3BB7">
      <w:pPr>
        <w:spacing w:line="480" w:lineRule="auto"/>
        <w:rPr>
          <w:rFonts w:ascii="Times New Roman" w:hAnsi="Times New Roman" w:cs="Times New Roman"/>
          <w:b/>
        </w:rPr>
      </w:pPr>
      <w:r w:rsidRPr="00616935">
        <w:rPr>
          <w:rFonts w:ascii="Times New Roman" w:hAnsi="Times New Roman" w:cs="Times New Roman"/>
          <w:b/>
        </w:rPr>
        <w:t xml:space="preserve">Figure </w:t>
      </w:r>
      <w:proofErr w:type="spellStart"/>
      <w:r w:rsidRPr="00616935">
        <w:rPr>
          <w:rFonts w:ascii="Times New Roman" w:hAnsi="Times New Roman" w:cs="Times New Roman"/>
          <w:b/>
        </w:rPr>
        <w:t>S1</w:t>
      </w:r>
      <w:proofErr w:type="spellEnd"/>
      <w:r w:rsidRPr="00616935">
        <w:rPr>
          <w:rFonts w:ascii="Times New Roman" w:hAnsi="Times New Roman" w:cs="Times New Roman" w:hint="eastAsia"/>
          <w:b/>
        </w:rPr>
        <w:t xml:space="preserve">. </w:t>
      </w:r>
      <w:proofErr w:type="gramStart"/>
      <w:r w:rsidRPr="00616935">
        <w:rPr>
          <w:rFonts w:ascii="Times New Roman" w:hAnsi="Times New Roman" w:cs="Times New Roman" w:hint="eastAsia"/>
          <w:b/>
        </w:rPr>
        <w:t xml:space="preserve">The result of coating for </w:t>
      </w:r>
      <w:r w:rsidRPr="00616935">
        <w:rPr>
          <w:rFonts w:ascii="Times New Roman" w:hAnsi="Times New Roman" w:cs="Times New Roman"/>
          <w:b/>
        </w:rPr>
        <w:t>magnetic beads</w:t>
      </w:r>
      <w:r w:rsidRPr="00616935">
        <w:rPr>
          <w:rFonts w:ascii="Times New Roman" w:hAnsi="Times New Roman" w:cs="Times New Roman" w:hint="eastAsia"/>
          <w:b/>
        </w:rPr>
        <w:t xml:space="preserve"> with </w:t>
      </w:r>
      <w:proofErr w:type="spellStart"/>
      <w:r w:rsidRPr="00616935">
        <w:rPr>
          <w:rFonts w:ascii="Times New Roman" w:hAnsi="Times New Roman" w:cs="Times New Roman" w:hint="eastAsia"/>
          <w:b/>
        </w:rPr>
        <w:t>NGAL</w:t>
      </w:r>
      <w:proofErr w:type="spellEnd"/>
      <w:r w:rsidRPr="00616935">
        <w:rPr>
          <w:rFonts w:ascii="Times New Roman" w:hAnsi="Times New Roman" w:cs="Times New Roman" w:hint="eastAsia"/>
          <w:b/>
        </w:rPr>
        <w:t xml:space="preserve"> protein.</w:t>
      </w:r>
      <w:proofErr w:type="gramEnd"/>
    </w:p>
    <w:p w:rsidR="008E3BB7" w:rsidRPr="00616935" w:rsidRDefault="008E3BB7" w:rsidP="008E3BB7">
      <w:pPr>
        <w:spacing w:line="480" w:lineRule="auto"/>
        <w:rPr>
          <w:rFonts w:ascii="Times New Roman" w:hAnsi="Times New Roman" w:cs="Times New Roman"/>
        </w:rPr>
      </w:pPr>
      <w:r w:rsidRPr="00616935">
        <w:rPr>
          <w:rFonts w:ascii="Times New Roman" w:hAnsi="Times New Roman" w:cs="Times New Roman"/>
        </w:rPr>
        <w:t xml:space="preserve"> A</w:t>
      </w:r>
      <w:r w:rsidRPr="00616935">
        <w:rPr>
          <w:rFonts w:ascii="Times New Roman" w:hAnsi="Times New Roman" w:cs="Times New Roman" w:hint="eastAsia"/>
        </w:rPr>
        <w:t>.</w:t>
      </w:r>
      <w:r w:rsidRPr="00616935">
        <w:rPr>
          <w:rFonts w:ascii="Times New Roman" w:hAnsi="Times New Roman" w:cs="Times New Roman"/>
        </w:rPr>
        <w:t xml:space="preserve"> </w:t>
      </w:r>
      <w:r w:rsidRPr="00616935">
        <w:rPr>
          <w:rFonts w:ascii="Times New Roman" w:hAnsi="Times New Roman" w:cs="Times New Roman" w:hint="eastAsia"/>
        </w:rPr>
        <w:t xml:space="preserve">No band of </w:t>
      </w:r>
      <w:proofErr w:type="spellStart"/>
      <w:r w:rsidRPr="00616935">
        <w:rPr>
          <w:rFonts w:ascii="Times New Roman" w:hAnsi="Times New Roman" w:cs="Times New Roman" w:hint="eastAsia"/>
        </w:rPr>
        <w:t>NGAL</w:t>
      </w:r>
      <w:proofErr w:type="spellEnd"/>
      <w:r w:rsidRPr="00616935">
        <w:rPr>
          <w:rFonts w:ascii="Times New Roman" w:hAnsi="Times New Roman" w:cs="Times New Roman" w:hint="eastAsia"/>
        </w:rPr>
        <w:t xml:space="preserve"> protein occurs after coating.</w:t>
      </w:r>
      <w:r w:rsidRPr="00616935">
        <w:rPr>
          <w:rFonts w:ascii="Times New Roman" w:hAnsi="Times New Roman" w:cs="Times New Roman"/>
        </w:rPr>
        <w:t xml:space="preserve"> </w:t>
      </w:r>
    </w:p>
    <w:p w:rsidR="008E3BB7" w:rsidRDefault="008E3BB7" w:rsidP="008E3BB7">
      <w:pPr>
        <w:spacing w:line="480" w:lineRule="auto"/>
        <w:rPr>
          <w:rFonts w:ascii="Times New Roman" w:hAnsi="Times New Roman" w:cs="Times New Roman"/>
        </w:rPr>
      </w:pPr>
      <w:r w:rsidRPr="00616935">
        <w:rPr>
          <w:rFonts w:ascii="Times New Roman" w:hAnsi="Times New Roman" w:cs="Times New Roman" w:hint="eastAsia"/>
        </w:rPr>
        <w:t xml:space="preserve">B. </w:t>
      </w:r>
      <w:r w:rsidRPr="00616935">
        <w:rPr>
          <w:rFonts w:ascii="Times New Roman" w:hAnsi="Times New Roman" w:cs="Times New Roman"/>
        </w:rPr>
        <w:t xml:space="preserve">The efficiency </w:t>
      </w:r>
      <w:r w:rsidRPr="00616935">
        <w:rPr>
          <w:rFonts w:ascii="Times New Roman" w:hAnsi="Times New Roman" w:cs="Times New Roman" w:hint="eastAsia"/>
        </w:rPr>
        <w:t xml:space="preserve">of </w:t>
      </w:r>
      <w:r w:rsidRPr="00616935">
        <w:rPr>
          <w:rFonts w:ascii="Times New Roman" w:hAnsi="Times New Roman" w:cs="Times New Roman"/>
        </w:rPr>
        <w:t xml:space="preserve">coating </w:t>
      </w:r>
      <w:r w:rsidRPr="00616935">
        <w:rPr>
          <w:rFonts w:ascii="Times New Roman" w:hAnsi="Times New Roman" w:cs="Times New Roman" w:hint="eastAsia"/>
        </w:rPr>
        <w:t xml:space="preserve">with </w:t>
      </w:r>
      <w:proofErr w:type="spellStart"/>
      <w:r w:rsidRPr="00616935">
        <w:rPr>
          <w:rFonts w:ascii="Times New Roman" w:hAnsi="Times New Roman" w:cs="Times New Roman" w:hint="eastAsia"/>
        </w:rPr>
        <w:t>NGAL</w:t>
      </w:r>
      <w:proofErr w:type="spellEnd"/>
      <w:r w:rsidRPr="00616935">
        <w:rPr>
          <w:rFonts w:ascii="Times New Roman" w:hAnsi="Times New Roman" w:cs="Times New Roman" w:hint="eastAsia"/>
        </w:rPr>
        <w:t xml:space="preserve"> protein </w:t>
      </w:r>
      <w:r w:rsidR="00D4332F">
        <w:rPr>
          <w:rFonts w:ascii="Times New Roman" w:hAnsi="Times New Roman" w:cs="Times New Roman" w:hint="eastAsia"/>
        </w:rPr>
        <w:t>reache</w:t>
      </w:r>
      <w:r w:rsidRPr="00616935">
        <w:rPr>
          <w:rFonts w:ascii="Times New Roman" w:hAnsi="Times New Roman" w:cs="Times New Roman" w:hint="eastAsia"/>
        </w:rPr>
        <w:t xml:space="preserve">s </w:t>
      </w:r>
      <w:r w:rsidRPr="00616935">
        <w:rPr>
          <w:rFonts w:ascii="Times New Roman" w:hAnsi="Times New Roman" w:cs="Times New Roman"/>
        </w:rPr>
        <w:t>91.4%.</w:t>
      </w: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  <w:r>
        <w:rPr>
          <w:rFonts w:hAnsi="Calibri"/>
          <w:noProof/>
          <w:color w:val="000000" w:themeColor="text1"/>
          <w:kern w:val="24"/>
          <w:sz w:val="36"/>
          <w:szCs w:val="36"/>
          <w:lang w:val="en-IN" w:eastAsia="en-IN"/>
        </w:rPr>
        <w:drawing>
          <wp:inline distT="0" distB="0" distL="0" distR="0">
            <wp:extent cx="5185358" cy="3240216"/>
            <wp:effectExtent l="0" t="0" r="0" b="0"/>
            <wp:docPr id="1" name="图片 1" descr="C:\Users\kuancan\Desktop\Supplementary Figure_页面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ancan\Desktop\Supplementary Figure_页面_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9765" t="4099" r="8680" b="27952"/>
                    <a:stretch/>
                  </pic:blipFill>
                  <pic:spPr bwMode="auto">
                    <a:xfrm>
                      <a:off x="0" y="0"/>
                      <a:ext cx="5192235" cy="3244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020583" w:rsidRDefault="00020583" w:rsidP="00020583">
      <w:pPr>
        <w:spacing w:line="480" w:lineRule="auto"/>
        <w:jc w:val="center"/>
        <w:rPr>
          <w:rFonts w:hAnsi="Calibri"/>
          <w:color w:val="000000" w:themeColor="text1"/>
          <w:kern w:val="24"/>
          <w:sz w:val="36"/>
          <w:szCs w:val="36"/>
        </w:rPr>
      </w:pPr>
    </w:p>
    <w:p w:rsidR="008E3BB7" w:rsidRPr="00616935" w:rsidRDefault="008E3BB7" w:rsidP="008E3BB7">
      <w:pPr>
        <w:spacing w:line="480" w:lineRule="auto"/>
        <w:rPr>
          <w:rFonts w:ascii="Times New Roman" w:hAnsi="Times New Roman" w:cs="Times New Roman"/>
          <w:b/>
        </w:rPr>
      </w:pPr>
      <w:r w:rsidRPr="00616935">
        <w:rPr>
          <w:rFonts w:ascii="Times New Roman" w:hAnsi="Times New Roman" w:cs="Times New Roman"/>
          <w:b/>
        </w:rPr>
        <w:lastRenderedPageBreak/>
        <w:t xml:space="preserve">Figure </w:t>
      </w:r>
      <w:proofErr w:type="spellStart"/>
      <w:r w:rsidRPr="00616935">
        <w:rPr>
          <w:rFonts w:ascii="Times New Roman" w:hAnsi="Times New Roman" w:cs="Times New Roman"/>
          <w:b/>
        </w:rPr>
        <w:t>S</w:t>
      </w:r>
      <w:r w:rsidRPr="00616935">
        <w:rPr>
          <w:rFonts w:ascii="Times New Roman" w:hAnsi="Times New Roman" w:cs="Times New Roman" w:hint="eastAsia"/>
          <w:b/>
        </w:rPr>
        <w:t>2</w:t>
      </w:r>
      <w:proofErr w:type="spellEnd"/>
      <w:r w:rsidRPr="00616935">
        <w:rPr>
          <w:rFonts w:ascii="Times New Roman" w:hAnsi="Times New Roman" w:cs="Times New Roman" w:hint="eastAsia"/>
          <w:b/>
        </w:rPr>
        <w:t>.</w:t>
      </w:r>
      <w:r w:rsidRPr="00616935">
        <w:rPr>
          <w:rFonts w:ascii="Times New Roman" w:hAnsi="Times New Roman" w:cs="Times New Roman"/>
          <w:b/>
        </w:rPr>
        <w:t xml:space="preserve"> PCR optimization and sequencing analysis result for aptamers </w:t>
      </w:r>
      <w:proofErr w:type="spellStart"/>
      <w:r w:rsidRPr="00616935">
        <w:rPr>
          <w:rFonts w:ascii="Times New Roman" w:hAnsi="Times New Roman" w:cs="Times New Roman"/>
          <w:b/>
        </w:rPr>
        <w:t>SELEX</w:t>
      </w:r>
      <w:proofErr w:type="spellEnd"/>
      <w:r w:rsidRPr="00616935">
        <w:rPr>
          <w:rFonts w:ascii="Times New Roman" w:hAnsi="Times New Roman" w:cs="Times New Roman" w:hint="eastAsia"/>
          <w:b/>
        </w:rPr>
        <w:t xml:space="preserve"> process</w:t>
      </w:r>
      <w:r w:rsidRPr="00616935">
        <w:rPr>
          <w:rFonts w:ascii="Times New Roman" w:hAnsi="Times New Roman" w:cs="Times New Roman"/>
          <w:b/>
        </w:rPr>
        <w:t>.</w:t>
      </w:r>
    </w:p>
    <w:p w:rsidR="008E3BB7" w:rsidRPr="00616935" w:rsidRDefault="008E3BB7" w:rsidP="008E3BB7">
      <w:pPr>
        <w:spacing w:line="480" w:lineRule="auto"/>
        <w:rPr>
          <w:rFonts w:ascii="Times New Roman" w:hAnsi="Times New Roman" w:cs="Times New Roman"/>
        </w:rPr>
      </w:pPr>
      <w:r w:rsidRPr="00616935">
        <w:rPr>
          <w:rFonts w:ascii="Times New Roman" w:hAnsi="Times New Roman" w:cs="Times New Roman" w:hint="eastAsia"/>
        </w:rPr>
        <w:t xml:space="preserve">A. </w:t>
      </w:r>
      <w:r w:rsidRPr="00616935">
        <w:rPr>
          <w:rFonts w:ascii="Times New Roman" w:hAnsi="Times New Roman" w:cs="Times New Roman"/>
          <w:bCs/>
        </w:rPr>
        <w:t>The result of PCR condition optimization</w:t>
      </w:r>
      <w:r w:rsidRPr="00616935">
        <w:rPr>
          <w:rFonts w:ascii="Times New Roman" w:hAnsi="Times New Roman" w:cs="Times New Roman" w:hint="eastAsia"/>
          <w:bCs/>
        </w:rPr>
        <w:t>.</w:t>
      </w:r>
    </w:p>
    <w:p w:rsidR="008E3BB7" w:rsidRPr="00616935" w:rsidRDefault="008E3BB7" w:rsidP="008E3BB7">
      <w:pPr>
        <w:spacing w:line="480" w:lineRule="auto"/>
        <w:rPr>
          <w:rFonts w:ascii="Times New Roman" w:hAnsi="Times New Roman" w:cs="Times New Roman"/>
          <w:bCs/>
        </w:rPr>
      </w:pPr>
      <w:r w:rsidRPr="00616935">
        <w:rPr>
          <w:rFonts w:ascii="Times New Roman" w:hAnsi="Times New Roman" w:cs="Times New Roman" w:hint="eastAsia"/>
          <w:bCs/>
        </w:rPr>
        <w:t>B.</w:t>
      </w:r>
      <w:r w:rsidRPr="00616935">
        <w:rPr>
          <w:rFonts w:ascii="Times New Roman" w:hAnsi="Times New Roman" w:cs="Times New Roman"/>
          <w:bCs/>
        </w:rPr>
        <w:t xml:space="preserve"> The agarose gel </w:t>
      </w:r>
      <w:r w:rsidR="00290EF0">
        <w:rPr>
          <w:rFonts w:ascii="Times New Roman" w:hAnsi="Times New Roman" w:cs="Times New Roman" w:hint="eastAsia"/>
          <w:bCs/>
        </w:rPr>
        <w:t>of</w:t>
      </w:r>
      <w:r w:rsidRPr="00616935">
        <w:rPr>
          <w:rFonts w:ascii="Times New Roman" w:hAnsi="Times New Roman" w:cs="Times New Roman"/>
          <w:bCs/>
        </w:rPr>
        <w:t xml:space="preserve"> </w:t>
      </w:r>
      <w:r w:rsidRPr="00616935">
        <w:rPr>
          <w:rFonts w:ascii="Times New Roman" w:hAnsi="Times New Roman" w:cs="Times New Roman" w:hint="eastAsia"/>
          <w:bCs/>
        </w:rPr>
        <w:t>negative</w:t>
      </w:r>
      <w:r w:rsidRPr="00616935">
        <w:rPr>
          <w:rFonts w:ascii="Times New Roman" w:hAnsi="Times New Roman" w:cs="Times New Roman"/>
          <w:bCs/>
        </w:rPr>
        <w:t xml:space="preserve"> control and PCR product after </w:t>
      </w:r>
      <w:r w:rsidR="007A1B40">
        <w:rPr>
          <w:rFonts w:ascii="Times New Roman" w:hAnsi="Times New Roman" w:cs="Times New Roman" w:hint="eastAsia"/>
          <w:bCs/>
        </w:rPr>
        <w:t>eight</w:t>
      </w:r>
      <w:r w:rsidRPr="00616935">
        <w:rPr>
          <w:rFonts w:ascii="Times New Roman" w:hAnsi="Times New Roman" w:cs="Times New Roman"/>
          <w:bCs/>
        </w:rPr>
        <w:t xml:space="preserve"> round</w:t>
      </w:r>
      <w:r w:rsidR="007A1B40">
        <w:rPr>
          <w:rFonts w:ascii="Times New Roman" w:hAnsi="Times New Roman" w:cs="Times New Roman" w:hint="eastAsia"/>
          <w:bCs/>
        </w:rPr>
        <w:t>s</w:t>
      </w:r>
      <w:r w:rsidRPr="00616935">
        <w:rPr>
          <w:rFonts w:ascii="Times New Roman" w:hAnsi="Times New Roman" w:cs="Times New Roman"/>
          <w:bCs/>
        </w:rPr>
        <w:t xml:space="preserve"> </w:t>
      </w:r>
      <w:r w:rsidR="007A1B40">
        <w:rPr>
          <w:rFonts w:ascii="Times New Roman" w:hAnsi="Times New Roman" w:cs="Times New Roman" w:hint="eastAsia"/>
          <w:bCs/>
        </w:rPr>
        <w:t xml:space="preserve">of </w:t>
      </w:r>
      <w:proofErr w:type="spellStart"/>
      <w:r w:rsidR="007A1B40">
        <w:rPr>
          <w:rFonts w:ascii="Times New Roman" w:hAnsi="Times New Roman" w:cs="Times New Roman"/>
          <w:bCs/>
        </w:rPr>
        <w:t>SELEX</w:t>
      </w:r>
      <w:proofErr w:type="spellEnd"/>
      <w:r w:rsidR="007A1B40">
        <w:rPr>
          <w:rFonts w:ascii="Times New Roman" w:hAnsi="Times New Roman" w:cs="Times New Roman"/>
          <w:bCs/>
        </w:rPr>
        <w:t xml:space="preserve"> process</w:t>
      </w:r>
      <w:r w:rsidRPr="00616935">
        <w:rPr>
          <w:rFonts w:ascii="Times New Roman" w:hAnsi="Times New Roman" w:cs="Times New Roman"/>
          <w:bCs/>
        </w:rPr>
        <w:t>.</w:t>
      </w:r>
      <w:r w:rsidR="00290EF0">
        <w:rPr>
          <w:rFonts w:ascii="Times New Roman" w:hAnsi="Times New Roman" w:cs="Times New Roman" w:hint="eastAsia"/>
          <w:bCs/>
        </w:rPr>
        <w:t xml:space="preserve"> </w:t>
      </w:r>
    </w:p>
    <w:p w:rsidR="008E3BB7" w:rsidRDefault="008E3BB7" w:rsidP="008E3BB7">
      <w:pPr>
        <w:spacing w:line="480" w:lineRule="auto"/>
        <w:rPr>
          <w:rFonts w:ascii="Times New Roman" w:hAnsi="Times New Roman" w:cs="Times New Roman"/>
          <w:bCs/>
        </w:rPr>
      </w:pPr>
      <w:r w:rsidRPr="00616935">
        <w:rPr>
          <w:rFonts w:ascii="Times New Roman" w:hAnsi="Times New Roman" w:cs="Times New Roman" w:hint="eastAsia"/>
        </w:rPr>
        <w:t xml:space="preserve">C. </w:t>
      </w:r>
      <w:r w:rsidRPr="00616935">
        <w:rPr>
          <w:rFonts w:ascii="Times New Roman" w:hAnsi="Times New Roman" w:cs="Times New Roman"/>
          <w:bCs/>
        </w:rPr>
        <w:t xml:space="preserve">The result of homology analysis for </w:t>
      </w:r>
      <w:r w:rsidR="00020583">
        <w:rPr>
          <w:rFonts w:ascii="Times New Roman" w:hAnsi="Times New Roman" w:cs="Times New Roman" w:hint="eastAsia"/>
          <w:bCs/>
        </w:rPr>
        <w:t>fifty three</w:t>
      </w:r>
      <w:r w:rsidRPr="00616935">
        <w:rPr>
          <w:rFonts w:ascii="Times New Roman" w:hAnsi="Times New Roman" w:cs="Times New Roman"/>
          <w:bCs/>
        </w:rPr>
        <w:t xml:space="preserve"> aptamers using </w:t>
      </w:r>
      <w:proofErr w:type="spellStart"/>
      <w:r w:rsidRPr="00616935">
        <w:rPr>
          <w:rFonts w:ascii="Times New Roman" w:hAnsi="Times New Roman" w:cs="Times New Roman"/>
          <w:bCs/>
        </w:rPr>
        <w:t>DNAMAN</w:t>
      </w:r>
      <w:proofErr w:type="spellEnd"/>
      <w:r w:rsidRPr="00616935">
        <w:rPr>
          <w:rFonts w:ascii="Times New Roman" w:hAnsi="Times New Roman" w:cs="Times New Roman"/>
          <w:bCs/>
        </w:rPr>
        <w:t xml:space="preserve"> software</w:t>
      </w:r>
      <w:r w:rsidRPr="00616935">
        <w:rPr>
          <w:rFonts w:ascii="Times New Roman" w:hAnsi="Times New Roman" w:cs="Times New Roman" w:hint="eastAsia"/>
          <w:bCs/>
        </w:rPr>
        <w:t>.</w:t>
      </w:r>
      <w:r w:rsidR="00290EF0">
        <w:rPr>
          <w:rFonts w:ascii="Times New Roman" w:hAnsi="Times New Roman" w:cs="Times New Roman" w:hint="eastAsia"/>
          <w:bCs/>
        </w:rPr>
        <w:t xml:space="preserve"> </w:t>
      </w:r>
    </w:p>
    <w:p w:rsidR="00020583" w:rsidRDefault="00020583" w:rsidP="008E3BB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565808" cy="4314826"/>
            <wp:effectExtent l="0" t="0" r="0" b="0"/>
            <wp:docPr id="2" name="图片 2" descr="C:\Users\kuancan\Desktop\Supplementary Figure_页面_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uancan\Desktop\Supplementary Figure_页面_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928" r="5120"/>
                    <a:stretch/>
                  </pic:blipFill>
                  <pic:spPr bwMode="auto">
                    <a:xfrm>
                      <a:off x="0" y="0"/>
                      <a:ext cx="5569833" cy="4317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20583" w:rsidRDefault="00020583" w:rsidP="008E3BB7">
      <w:pPr>
        <w:spacing w:line="480" w:lineRule="auto"/>
        <w:rPr>
          <w:rFonts w:ascii="Times New Roman" w:hAnsi="Times New Roman" w:cs="Times New Roman"/>
        </w:rPr>
      </w:pPr>
    </w:p>
    <w:p w:rsidR="00020583" w:rsidRDefault="00020583" w:rsidP="008E3BB7">
      <w:pPr>
        <w:spacing w:line="480" w:lineRule="auto"/>
        <w:rPr>
          <w:rFonts w:ascii="Times New Roman" w:hAnsi="Times New Roman" w:cs="Times New Roman"/>
        </w:rPr>
      </w:pPr>
    </w:p>
    <w:p w:rsidR="00020583" w:rsidRDefault="00020583" w:rsidP="008E3BB7">
      <w:pPr>
        <w:spacing w:line="480" w:lineRule="auto"/>
        <w:rPr>
          <w:rFonts w:ascii="Times New Roman" w:hAnsi="Times New Roman" w:cs="Times New Roman"/>
        </w:rPr>
      </w:pPr>
    </w:p>
    <w:p w:rsidR="00020583" w:rsidRDefault="00020583" w:rsidP="008E3BB7">
      <w:pPr>
        <w:spacing w:line="480" w:lineRule="auto"/>
        <w:rPr>
          <w:rFonts w:ascii="Times New Roman" w:hAnsi="Times New Roman" w:cs="Times New Roman"/>
        </w:rPr>
      </w:pPr>
    </w:p>
    <w:p w:rsidR="00020583" w:rsidRDefault="00020583" w:rsidP="008E3BB7">
      <w:pPr>
        <w:spacing w:line="480" w:lineRule="auto"/>
        <w:rPr>
          <w:rFonts w:ascii="Times New Roman" w:hAnsi="Times New Roman" w:cs="Times New Roman"/>
        </w:rPr>
      </w:pPr>
    </w:p>
    <w:p w:rsidR="00020583" w:rsidRDefault="00020583" w:rsidP="008E3BB7">
      <w:pPr>
        <w:spacing w:line="480" w:lineRule="auto"/>
        <w:rPr>
          <w:rFonts w:ascii="Times New Roman" w:hAnsi="Times New Roman" w:cs="Times New Roman"/>
        </w:rPr>
      </w:pPr>
    </w:p>
    <w:p w:rsidR="00020583" w:rsidRDefault="00020583" w:rsidP="008E3BB7">
      <w:pPr>
        <w:spacing w:line="480" w:lineRule="auto"/>
        <w:rPr>
          <w:rFonts w:ascii="Times New Roman" w:hAnsi="Times New Roman" w:cs="Times New Roman"/>
        </w:rPr>
      </w:pPr>
    </w:p>
    <w:p w:rsidR="008E3BB7" w:rsidRPr="00616935" w:rsidRDefault="008E3BB7" w:rsidP="008E3BB7">
      <w:pPr>
        <w:spacing w:line="480" w:lineRule="auto"/>
        <w:rPr>
          <w:rFonts w:ascii="Times New Roman" w:hAnsi="Times New Roman" w:cs="Times New Roman"/>
          <w:b/>
        </w:rPr>
      </w:pPr>
      <w:r w:rsidRPr="00616935">
        <w:rPr>
          <w:rFonts w:ascii="Times New Roman" w:hAnsi="Times New Roman" w:cs="Times New Roman"/>
          <w:b/>
        </w:rPr>
        <w:lastRenderedPageBreak/>
        <w:t xml:space="preserve">Figure </w:t>
      </w:r>
      <w:proofErr w:type="spellStart"/>
      <w:r w:rsidRPr="00616935">
        <w:rPr>
          <w:rFonts w:ascii="Times New Roman" w:hAnsi="Times New Roman" w:cs="Times New Roman"/>
          <w:b/>
        </w:rPr>
        <w:t>S3</w:t>
      </w:r>
      <w:proofErr w:type="spellEnd"/>
      <w:r w:rsidRPr="00616935">
        <w:rPr>
          <w:rFonts w:ascii="Times New Roman" w:hAnsi="Times New Roman" w:cs="Times New Roman" w:hint="eastAsia"/>
          <w:b/>
        </w:rPr>
        <w:t xml:space="preserve">. </w:t>
      </w:r>
      <w:proofErr w:type="gramStart"/>
      <w:r w:rsidR="001E12A4">
        <w:rPr>
          <w:rFonts w:ascii="Times New Roman" w:hAnsi="Times New Roman" w:cs="Times New Roman" w:hint="eastAsia"/>
          <w:b/>
        </w:rPr>
        <w:t>The o</w:t>
      </w:r>
      <w:r w:rsidRPr="00616935">
        <w:rPr>
          <w:rFonts w:ascii="Times New Roman" w:hAnsi="Times New Roman" w:cs="Times New Roman"/>
          <w:b/>
        </w:rPr>
        <w:t xml:space="preserve">ptimization </w:t>
      </w:r>
      <w:r w:rsidR="00BD0756">
        <w:rPr>
          <w:rFonts w:ascii="Times New Roman" w:hAnsi="Times New Roman" w:cs="Times New Roman" w:hint="eastAsia"/>
          <w:b/>
        </w:rPr>
        <w:t>for</w:t>
      </w:r>
      <w:r w:rsidRPr="00616935">
        <w:rPr>
          <w:rFonts w:ascii="Times New Roman" w:hAnsi="Times New Roman" w:cs="Times New Roman"/>
          <w:b/>
        </w:rPr>
        <w:t xml:space="preserve"> the condition </w:t>
      </w:r>
      <w:r w:rsidR="00BD0756">
        <w:rPr>
          <w:rFonts w:ascii="Times New Roman" w:hAnsi="Times New Roman" w:cs="Times New Roman" w:hint="eastAsia"/>
          <w:b/>
        </w:rPr>
        <w:t>of</w:t>
      </w:r>
      <w:r w:rsidRPr="00616935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proofErr w:type="spellStart"/>
      <w:r w:rsidRPr="00616935">
        <w:rPr>
          <w:rFonts w:ascii="Times New Roman" w:hAnsi="Times New Roman" w:cs="Times New Roman"/>
          <w:b/>
        </w:rPr>
        <w:t>ELAA</w:t>
      </w:r>
      <w:proofErr w:type="spellEnd"/>
      <w:r w:rsidRPr="00616935">
        <w:rPr>
          <w:rFonts w:ascii="Times New Roman" w:hAnsi="Times New Roman" w:cs="Times New Roman"/>
          <w:b/>
        </w:rPr>
        <w:t xml:space="preserve"> method</w:t>
      </w:r>
      <w:r w:rsidRPr="00616935">
        <w:rPr>
          <w:rFonts w:ascii="Times New Roman" w:hAnsi="Times New Roman" w:cs="Times New Roman" w:hint="eastAsia"/>
        </w:rPr>
        <w:t>.</w:t>
      </w:r>
      <w:proofErr w:type="gramEnd"/>
    </w:p>
    <w:p w:rsidR="008E3BB7" w:rsidRPr="00616935" w:rsidRDefault="008E3BB7" w:rsidP="008E3BB7">
      <w:pPr>
        <w:spacing w:line="480" w:lineRule="auto"/>
        <w:rPr>
          <w:rFonts w:ascii="Times New Roman" w:hAnsi="Times New Roman" w:cs="Times New Roman"/>
        </w:rPr>
      </w:pPr>
      <w:r w:rsidRPr="00616935">
        <w:rPr>
          <w:rFonts w:ascii="Times New Roman" w:hAnsi="Times New Roman" w:cs="Times New Roman"/>
        </w:rPr>
        <w:t>A</w:t>
      </w:r>
      <w:r w:rsidRPr="00616935">
        <w:rPr>
          <w:rFonts w:ascii="Times New Roman" w:hAnsi="Times New Roman" w:cs="Times New Roman" w:hint="eastAsia"/>
        </w:rPr>
        <w:t xml:space="preserve">. The result of feasible analysis for </w:t>
      </w:r>
      <w:proofErr w:type="spellStart"/>
      <w:r w:rsidRPr="00616935">
        <w:rPr>
          <w:rFonts w:ascii="Times New Roman" w:hAnsi="Times New Roman" w:cs="Times New Roman" w:hint="eastAsia"/>
        </w:rPr>
        <w:t>ELAA</w:t>
      </w:r>
      <w:proofErr w:type="spellEnd"/>
      <w:r w:rsidRPr="00616935">
        <w:rPr>
          <w:rFonts w:ascii="Times New Roman" w:hAnsi="Times New Roman" w:cs="Times New Roman" w:hint="eastAsia"/>
        </w:rPr>
        <w:t xml:space="preserve"> method with </w:t>
      </w:r>
      <w:proofErr w:type="spellStart"/>
      <w:r w:rsidRPr="00616935">
        <w:rPr>
          <w:rFonts w:ascii="Times New Roman" w:hAnsi="Times New Roman" w:cs="Times New Roman" w:hint="eastAsia"/>
        </w:rPr>
        <w:t>NA53</w:t>
      </w:r>
      <w:proofErr w:type="spellEnd"/>
      <w:r w:rsidRPr="00616935">
        <w:rPr>
          <w:rFonts w:ascii="Times New Roman" w:hAnsi="Times New Roman" w:cs="Times New Roman" w:hint="eastAsia"/>
        </w:rPr>
        <w:t xml:space="preserve"> aptamers</w:t>
      </w:r>
      <w:proofErr w:type="gramStart"/>
      <w:r w:rsidRPr="00616935">
        <w:rPr>
          <w:rFonts w:ascii="Times New Roman" w:hAnsi="Times New Roman" w:cs="Times New Roman" w:hint="eastAsia"/>
        </w:rPr>
        <w:t>.</w:t>
      </w:r>
      <w:r w:rsidRPr="00616935">
        <w:rPr>
          <w:rFonts w:ascii="Times New Roman" w:hAnsi="Times New Roman" w:cs="Times New Roman"/>
        </w:rPr>
        <w:t>.</w:t>
      </w:r>
      <w:proofErr w:type="gramEnd"/>
      <w:r w:rsidRPr="00616935">
        <w:rPr>
          <w:rFonts w:ascii="Times New Roman" w:hAnsi="Times New Roman" w:cs="Times New Roman"/>
        </w:rPr>
        <w:t xml:space="preserve"> </w:t>
      </w:r>
    </w:p>
    <w:p w:rsidR="008E3BB7" w:rsidRPr="00AB74EA" w:rsidRDefault="008E3BB7" w:rsidP="008E3BB7">
      <w:pPr>
        <w:spacing w:line="480" w:lineRule="auto"/>
        <w:rPr>
          <w:rFonts w:ascii="Times New Roman" w:hAnsi="Times New Roman" w:cs="Times New Roman"/>
          <w:b/>
        </w:rPr>
      </w:pPr>
      <w:r w:rsidRPr="00616935">
        <w:rPr>
          <w:rFonts w:ascii="Times New Roman" w:hAnsi="Times New Roman" w:cs="Times New Roman"/>
        </w:rPr>
        <w:t>B</w:t>
      </w:r>
      <w:r w:rsidRPr="00616935">
        <w:rPr>
          <w:rFonts w:ascii="Times New Roman" w:hAnsi="Times New Roman" w:cs="Times New Roman" w:hint="eastAsia"/>
        </w:rPr>
        <w:t xml:space="preserve">. </w:t>
      </w:r>
      <w:r w:rsidRPr="00616935">
        <w:rPr>
          <w:rFonts w:ascii="Times New Roman" w:hAnsi="Times New Roman" w:cs="Times New Roman"/>
        </w:rPr>
        <w:t xml:space="preserve">In a high-adsorption 96-well plate, 0, 25, 50, 100, 300, 500, and 700 ng of </w:t>
      </w:r>
      <w:proofErr w:type="spellStart"/>
      <w:r w:rsidRPr="00616935">
        <w:rPr>
          <w:rFonts w:ascii="Times New Roman" w:hAnsi="Times New Roman" w:cs="Times New Roman"/>
        </w:rPr>
        <w:t>NGAL</w:t>
      </w:r>
      <w:proofErr w:type="spellEnd"/>
      <w:r w:rsidRPr="00616935">
        <w:rPr>
          <w:rFonts w:ascii="Times New Roman" w:hAnsi="Times New Roman" w:cs="Times New Roman"/>
        </w:rPr>
        <w:t xml:space="preserve"> antibody were coated</w:t>
      </w:r>
      <w:r w:rsidR="009668D3">
        <w:rPr>
          <w:rFonts w:ascii="Times New Roman" w:hAnsi="Times New Roman" w:cs="Times New Roman" w:hint="eastAsia"/>
        </w:rPr>
        <w:t xml:space="preserve"> in every well, </w:t>
      </w:r>
      <w:r w:rsidR="009668D3" w:rsidRPr="00616935">
        <w:rPr>
          <w:rFonts w:ascii="Times New Roman" w:hAnsi="Times New Roman" w:cs="Times New Roman"/>
        </w:rPr>
        <w:t>respectively</w:t>
      </w:r>
      <w:r w:rsidRPr="00616935">
        <w:rPr>
          <w:rFonts w:ascii="Times New Roman" w:hAnsi="Times New Roman" w:cs="Times New Roman"/>
        </w:rPr>
        <w:t xml:space="preserve">. </w:t>
      </w:r>
      <w:r w:rsidR="009668D3">
        <w:rPr>
          <w:rFonts w:ascii="Times New Roman" w:hAnsi="Times New Roman" w:cs="Times New Roman" w:hint="eastAsia"/>
        </w:rPr>
        <w:t>Once</w:t>
      </w:r>
      <w:r w:rsidRPr="00616935">
        <w:rPr>
          <w:rFonts w:ascii="Times New Roman" w:hAnsi="Times New Roman" w:cs="Times New Roman"/>
        </w:rPr>
        <w:t xml:space="preserve"> the amount of the coated </w:t>
      </w:r>
      <w:proofErr w:type="spellStart"/>
      <w:r w:rsidRPr="00616935">
        <w:rPr>
          <w:rFonts w:ascii="Times New Roman" w:hAnsi="Times New Roman" w:cs="Times New Roman"/>
        </w:rPr>
        <w:t>NGAL</w:t>
      </w:r>
      <w:proofErr w:type="spellEnd"/>
      <w:r w:rsidRPr="00616935">
        <w:rPr>
          <w:rFonts w:ascii="Times New Roman" w:hAnsi="Times New Roman" w:cs="Times New Roman"/>
        </w:rPr>
        <w:t xml:space="preserve"> antibody was greater than 300 ng, the OD value tended to be stable.</w:t>
      </w:r>
    </w:p>
    <w:p w:rsidR="001744F4" w:rsidRPr="008E3BB7" w:rsidRDefault="004131FC" w:rsidP="004131FC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296858" cy="3476626"/>
            <wp:effectExtent l="0" t="0" r="0" b="0"/>
            <wp:docPr id="3" name="图片 3" descr="C:\Users\kuancan\Desktop\Supplementary Figure_页面_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uancan\Desktop\Supplementary Figure_页面_3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8445" t="6269" r="8319" b="29639"/>
                    <a:stretch/>
                  </pic:blipFill>
                  <pic:spPr bwMode="auto">
                    <a:xfrm>
                      <a:off x="0" y="0"/>
                      <a:ext cx="5308124" cy="3484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1744F4" w:rsidRPr="008E3BB7" w:rsidSect="00F27CBF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5EF4" w:rsidRDefault="00C15EF4">
      <w:r>
        <w:separator/>
      </w:r>
    </w:p>
  </w:endnote>
  <w:endnote w:type="continuationSeparator" w:id="0">
    <w:p w:rsidR="00C15EF4" w:rsidRDefault="00C15E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5EF4" w:rsidRDefault="00C15EF4">
      <w:r>
        <w:separator/>
      </w:r>
    </w:p>
  </w:footnote>
  <w:footnote w:type="continuationSeparator" w:id="0">
    <w:p w:rsidR="00C15EF4" w:rsidRDefault="00C15EF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241" w:rsidRDefault="00F27CBF">
    <w:pPr>
      <w:pStyle w:val="Header"/>
      <w:jc w:val="both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3BB7"/>
    <w:rsid w:val="000005D2"/>
    <w:rsid w:val="0000150B"/>
    <w:rsid w:val="000047DA"/>
    <w:rsid w:val="00006192"/>
    <w:rsid w:val="000062E9"/>
    <w:rsid w:val="00013980"/>
    <w:rsid w:val="00014B0E"/>
    <w:rsid w:val="000166C8"/>
    <w:rsid w:val="00017899"/>
    <w:rsid w:val="00020583"/>
    <w:rsid w:val="000241E2"/>
    <w:rsid w:val="000241EA"/>
    <w:rsid w:val="00031A7F"/>
    <w:rsid w:val="00031CDE"/>
    <w:rsid w:val="00034821"/>
    <w:rsid w:val="000369EF"/>
    <w:rsid w:val="000402EC"/>
    <w:rsid w:val="00040927"/>
    <w:rsid w:val="00042A9B"/>
    <w:rsid w:val="000435FE"/>
    <w:rsid w:val="000444A7"/>
    <w:rsid w:val="00045027"/>
    <w:rsid w:val="0004636E"/>
    <w:rsid w:val="00050928"/>
    <w:rsid w:val="00050AAC"/>
    <w:rsid w:val="00056603"/>
    <w:rsid w:val="000602D8"/>
    <w:rsid w:val="0006129C"/>
    <w:rsid w:val="00061FB7"/>
    <w:rsid w:val="0006351E"/>
    <w:rsid w:val="0006503F"/>
    <w:rsid w:val="00071149"/>
    <w:rsid w:val="000725C9"/>
    <w:rsid w:val="00073F26"/>
    <w:rsid w:val="00075DD4"/>
    <w:rsid w:val="00080962"/>
    <w:rsid w:val="00080B9C"/>
    <w:rsid w:val="00080DAD"/>
    <w:rsid w:val="000814AF"/>
    <w:rsid w:val="000816FC"/>
    <w:rsid w:val="00081B42"/>
    <w:rsid w:val="000824BF"/>
    <w:rsid w:val="00083432"/>
    <w:rsid w:val="0008592B"/>
    <w:rsid w:val="00096F1E"/>
    <w:rsid w:val="00096F6E"/>
    <w:rsid w:val="00097A82"/>
    <w:rsid w:val="00097B38"/>
    <w:rsid w:val="000A10D1"/>
    <w:rsid w:val="000A33DA"/>
    <w:rsid w:val="000A3E71"/>
    <w:rsid w:val="000A5DEC"/>
    <w:rsid w:val="000A7AE3"/>
    <w:rsid w:val="000B0021"/>
    <w:rsid w:val="000B0749"/>
    <w:rsid w:val="000B08D4"/>
    <w:rsid w:val="000B09C6"/>
    <w:rsid w:val="000B0D91"/>
    <w:rsid w:val="000B4E61"/>
    <w:rsid w:val="000B5494"/>
    <w:rsid w:val="000B5810"/>
    <w:rsid w:val="000B720C"/>
    <w:rsid w:val="000C2A03"/>
    <w:rsid w:val="000C2E9F"/>
    <w:rsid w:val="000C423B"/>
    <w:rsid w:val="000C51A9"/>
    <w:rsid w:val="000C635E"/>
    <w:rsid w:val="000C6589"/>
    <w:rsid w:val="000C7272"/>
    <w:rsid w:val="000C7B5F"/>
    <w:rsid w:val="000C7C53"/>
    <w:rsid w:val="000D08B0"/>
    <w:rsid w:val="000D2728"/>
    <w:rsid w:val="000D3F00"/>
    <w:rsid w:val="000D5551"/>
    <w:rsid w:val="000D59B8"/>
    <w:rsid w:val="000E0AF6"/>
    <w:rsid w:val="000E2010"/>
    <w:rsid w:val="000E37A6"/>
    <w:rsid w:val="000E42EA"/>
    <w:rsid w:val="000E6B22"/>
    <w:rsid w:val="000E741D"/>
    <w:rsid w:val="000E7538"/>
    <w:rsid w:val="000F2CEF"/>
    <w:rsid w:val="000F351F"/>
    <w:rsid w:val="000F67C8"/>
    <w:rsid w:val="000F6CDD"/>
    <w:rsid w:val="00100557"/>
    <w:rsid w:val="00101A06"/>
    <w:rsid w:val="001030FB"/>
    <w:rsid w:val="00105165"/>
    <w:rsid w:val="00105E36"/>
    <w:rsid w:val="00106A0F"/>
    <w:rsid w:val="00106FF8"/>
    <w:rsid w:val="00110BC3"/>
    <w:rsid w:val="00111A97"/>
    <w:rsid w:val="00112C0F"/>
    <w:rsid w:val="00114846"/>
    <w:rsid w:val="001165EB"/>
    <w:rsid w:val="00116E27"/>
    <w:rsid w:val="00121722"/>
    <w:rsid w:val="001240E7"/>
    <w:rsid w:val="00124F97"/>
    <w:rsid w:val="00127126"/>
    <w:rsid w:val="0012758B"/>
    <w:rsid w:val="001278C4"/>
    <w:rsid w:val="0013173E"/>
    <w:rsid w:val="001341B3"/>
    <w:rsid w:val="001352FB"/>
    <w:rsid w:val="00141184"/>
    <w:rsid w:val="00141292"/>
    <w:rsid w:val="00141902"/>
    <w:rsid w:val="00141CB0"/>
    <w:rsid w:val="00142498"/>
    <w:rsid w:val="001427BD"/>
    <w:rsid w:val="001430A9"/>
    <w:rsid w:val="00143900"/>
    <w:rsid w:val="00144AF0"/>
    <w:rsid w:val="00144B39"/>
    <w:rsid w:val="00145CE2"/>
    <w:rsid w:val="001463E4"/>
    <w:rsid w:val="0014651C"/>
    <w:rsid w:val="0014774E"/>
    <w:rsid w:val="00151873"/>
    <w:rsid w:val="00151FC0"/>
    <w:rsid w:val="0015300B"/>
    <w:rsid w:val="00155F6C"/>
    <w:rsid w:val="00156DD4"/>
    <w:rsid w:val="001573E0"/>
    <w:rsid w:val="00160186"/>
    <w:rsid w:val="00160DAA"/>
    <w:rsid w:val="00162389"/>
    <w:rsid w:val="00164DDB"/>
    <w:rsid w:val="00165931"/>
    <w:rsid w:val="00167C71"/>
    <w:rsid w:val="00170E64"/>
    <w:rsid w:val="001718A0"/>
    <w:rsid w:val="00172889"/>
    <w:rsid w:val="00174339"/>
    <w:rsid w:val="001744F4"/>
    <w:rsid w:val="0017505C"/>
    <w:rsid w:val="00175C92"/>
    <w:rsid w:val="00177CCE"/>
    <w:rsid w:val="00180BA8"/>
    <w:rsid w:val="001829D2"/>
    <w:rsid w:val="00186D84"/>
    <w:rsid w:val="001912DA"/>
    <w:rsid w:val="00191C39"/>
    <w:rsid w:val="0019231F"/>
    <w:rsid w:val="00192420"/>
    <w:rsid w:val="00193225"/>
    <w:rsid w:val="00193DCB"/>
    <w:rsid w:val="00194896"/>
    <w:rsid w:val="001949F8"/>
    <w:rsid w:val="0019732F"/>
    <w:rsid w:val="001A0D60"/>
    <w:rsid w:val="001A408B"/>
    <w:rsid w:val="001A729A"/>
    <w:rsid w:val="001A791A"/>
    <w:rsid w:val="001B2E3F"/>
    <w:rsid w:val="001B35D9"/>
    <w:rsid w:val="001B62A3"/>
    <w:rsid w:val="001B781D"/>
    <w:rsid w:val="001C04FD"/>
    <w:rsid w:val="001C0C4B"/>
    <w:rsid w:val="001C2C38"/>
    <w:rsid w:val="001C4667"/>
    <w:rsid w:val="001C506B"/>
    <w:rsid w:val="001C512F"/>
    <w:rsid w:val="001C5300"/>
    <w:rsid w:val="001C7750"/>
    <w:rsid w:val="001D1222"/>
    <w:rsid w:val="001D31FF"/>
    <w:rsid w:val="001D3DFC"/>
    <w:rsid w:val="001D516E"/>
    <w:rsid w:val="001E0C7E"/>
    <w:rsid w:val="001E12A4"/>
    <w:rsid w:val="001E3643"/>
    <w:rsid w:val="001E46BA"/>
    <w:rsid w:val="001E4A3D"/>
    <w:rsid w:val="001E652D"/>
    <w:rsid w:val="001E7B5E"/>
    <w:rsid w:val="001F073C"/>
    <w:rsid w:val="001F4DB5"/>
    <w:rsid w:val="00200822"/>
    <w:rsid w:val="00200A2A"/>
    <w:rsid w:val="002042D7"/>
    <w:rsid w:val="00204B39"/>
    <w:rsid w:val="00205E73"/>
    <w:rsid w:val="002062D8"/>
    <w:rsid w:val="00206F82"/>
    <w:rsid w:val="00207F5D"/>
    <w:rsid w:val="00210E30"/>
    <w:rsid w:val="002115FA"/>
    <w:rsid w:val="00211950"/>
    <w:rsid w:val="0021276C"/>
    <w:rsid w:val="002138ED"/>
    <w:rsid w:val="00214C8E"/>
    <w:rsid w:val="00216729"/>
    <w:rsid w:val="00216A46"/>
    <w:rsid w:val="00217670"/>
    <w:rsid w:val="00220F54"/>
    <w:rsid w:val="002222DC"/>
    <w:rsid w:val="00222C27"/>
    <w:rsid w:val="002236F2"/>
    <w:rsid w:val="002256D3"/>
    <w:rsid w:val="002264D8"/>
    <w:rsid w:val="00226790"/>
    <w:rsid w:val="002267B3"/>
    <w:rsid w:val="00227DC0"/>
    <w:rsid w:val="00232195"/>
    <w:rsid w:val="00234089"/>
    <w:rsid w:val="002346B0"/>
    <w:rsid w:val="0023470A"/>
    <w:rsid w:val="002352FC"/>
    <w:rsid w:val="00237349"/>
    <w:rsid w:val="00241BA7"/>
    <w:rsid w:val="002452D0"/>
    <w:rsid w:val="00247E82"/>
    <w:rsid w:val="00256C52"/>
    <w:rsid w:val="00261395"/>
    <w:rsid w:val="00261400"/>
    <w:rsid w:val="00261563"/>
    <w:rsid w:val="00261FD0"/>
    <w:rsid w:val="002622EE"/>
    <w:rsid w:val="00263260"/>
    <w:rsid w:val="00263CF9"/>
    <w:rsid w:val="002642D7"/>
    <w:rsid w:val="00264A41"/>
    <w:rsid w:val="00265354"/>
    <w:rsid w:val="0026649F"/>
    <w:rsid w:val="0026729A"/>
    <w:rsid w:val="0027162A"/>
    <w:rsid w:val="00274024"/>
    <w:rsid w:val="002747E2"/>
    <w:rsid w:val="00277955"/>
    <w:rsid w:val="00282794"/>
    <w:rsid w:val="00283D63"/>
    <w:rsid w:val="002843D9"/>
    <w:rsid w:val="00284C2B"/>
    <w:rsid w:val="00285F43"/>
    <w:rsid w:val="00286680"/>
    <w:rsid w:val="002878FF"/>
    <w:rsid w:val="00290EF0"/>
    <w:rsid w:val="002917BC"/>
    <w:rsid w:val="00293F7C"/>
    <w:rsid w:val="00294121"/>
    <w:rsid w:val="002A2231"/>
    <w:rsid w:val="002A3C83"/>
    <w:rsid w:val="002A3DE4"/>
    <w:rsid w:val="002A60A4"/>
    <w:rsid w:val="002A6209"/>
    <w:rsid w:val="002A7406"/>
    <w:rsid w:val="002A75A7"/>
    <w:rsid w:val="002B0280"/>
    <w:rsid w:val="002B77FE"/>
    <w:rsid w:val="002C0BB0"/>
    <w:rsid w:val="002C3971"/>
    <w:rsid w:val="002C3E33"/>
    <w:rsid w:val="002C68CB"/>
    <w:rsid w:val="002C7905"/>
    <w:rsid w:val="002D13A6"/>
    <w:rsid w:val="002D2C03"/>
    <w:rsid w:val="002D3B9B"/>
    <w:rsid w:val="002D40BF"/>
    <w:rsid w:val="002D5742"/>
    <w:rsid w:val="002E1E07"/>
    <w:rsid w:val="002E4F2F"/>
    <w:rsid w:val="002E5587"/>
    <w:rsid w:val="002F0A24"/>
    <w:rsid w:val="002F2B12"/>
    <w:rsid w:val="002F3AB8"/>
    <w:rsid w:val="002F51B3"/>
    <w:rsid w:val="002F5500"/>
    <w:rsid w:val="002F5F77"/>
    <w:rsid w:val="002F66F8"/>
    <w:rsid w:val="002F731B"/>
    <w:rsid w:val="00300284"/>
    <w:rsid w:val="00301A22"/>
    <w:rsid w:val="00310F0D"/>
    <w:rsid w:val="00317470"/>
    <w:rsid w:val="00317959"/>
    <w:rsid w:val="00317C8A"/>
    <w:rsid w:val="00320050"/>
    <w:rsid w:val="00323850"/>
    <w:rsid w:val="00324A1E"/>
    <w:rsid w:val="00326EF2"/>
    <w:rsid w:val="0032717A"/>
    <w:rsid w:val="00332BD9"/>
    <w:rsid w:val="00337F95"/>
    <w:rsid w:val="003409F1"/>
    <w:rsid w:val="0034117A"/>
    <w:rsid w:val="00343307"/>
    <w:rsid w:val="003505CC"/>
    <w:rsid w:val="003518EC"/>
    <w:rsid w:val="00351CFA"/>
    <w:rsid w:val="00352CAE"/>
    <w:rsid w:val="00353700"/>
    <w:rsid w:val="00353A4D"/>
    <w:rsid w:val="003540BA"/>
    <w:rsid w:val="0035467D"/>
    <w:rsid w:val="00357C88"/>
    <w:rsid w:val="00361625"/>
    <w:rsid w:val="00361997"/>
    <w:rsid w:val="003629BD"/>
    <w:rsid w:val="00362FDF"/>
    <w:rsid w:val="00365D13"/>
    <w:rsid w:val="00365F86"/>
    <w:rsid w:val="0036702A"/>
    <w:rsid w:val="00367A48"/>
    <w:rsid w:val="00370EE5"/>
    <w:rsid w:val="00373A83"/>
    <w:rsid w:val="0037500C"/>
    <w:rsid w:val="0038362B"/>
    <w:rsid w:val="003838FC"/>
    <w:rsid w:val="00383A79"/>
    <w:rsid w:val="00385A54"/>
    <w:rsid w:val="00385C5A"/>
    <w:rsid w:val="003956E3"/>
    <w:rsid w:val="003A0B35"/>
    <w:rsid w:val="003A22CA"/>
    <w:rsid w:val="003A6FA8"/>
    <w:rsid w:val="003A76E1"/>
    <w:rsid w:val="003B03AB"/>
    <w:rsid w:val="003B0EB9"/>
    <w:rsid w:val="003B24B0"/>
    <w:rsid w:val="003B3797"/>
    <w:rsid w:val="003B758C"/>
    <w:rsid w:val="003B7D54"/>
    <w:rsid w:val="003C0070"/>
    <w:rsid w:val="003C242C"/>
    <w:rsid w:val="003C5705"/>
    <w:rsid w:val="003D24C9"/>
    <w:rsid w:val="003D3F2B"/>
    <w:rsid w:val="003D43C0"/>
    <w:rsid w:val="003D4EFB"/>
    <w:rsid w:val="003D5A0D"/>
    <w:rsid w:val="003E106D"/>
    <w:rsid w:val="003E1CF3"/>
    <w:rsid w:val="003E27A4"/>
    <w:rsid w:val="003E3045"/>
    <w:rsid w:val="003F12D1"/>
    <w:rsid w:val="003F2156"/>
    <w:rsid w:val="003F3387"/>
    <w:rsid w:val="003F47A9"/>
    <w:rsid w:val="003F5861"/>
    <w:rsid w:val="003F7087"/>
    <w:rsid w:val="004001CB"/>
    <w:rsid w:val="00401DD6"/>
    <w:rsid w:val="0040251E"/>
    <w:rsid w:val="00402956"/>
    <w:rsid w:val="00404B1C"/>
    <w:rsid w:val="00405ACA"/>
    <w:rsid w:val="004067C8"/>
    <w:rsid w:val="00410490"/>
    <w:rsid w:val="004131FC"/>
    <w:rsid w:val="004136A2"/>
    <w:rsid w:val="00413F32"/>
    <w:rsid w:val="00414274"/>
    <w:rsid w:val="0041431D"/>
    <w:rsid w:val="004170FE"/>
    <w:rsid w:val="004209D1"/>
    <w:rsid w:val="00420CE1"/>
    <w:rsid w:val="0042487F"/>
    <w:rsid w:val="00427727"/>
    <w:rsid w:val="004308FC"/>
    <w:rsid w:val="00432106"/>
    <w:rsid w:val="004321F2"/>
    <w:rsid w:val="00433ECA"/>
    <w:rsid w:val="00436730"/>
    <w:rsid w:val="004367F5"/>
    <w:rsid w:val="004371F0"/>
    <w:rsid w:val="004426D9"/>
    <w:rsid w:val="0044305F"/>
    <w:rsid w:val="004459E0"/>
    <w:rsid w:val="0045078A"/>
    <w:rsid w:val="00452C41"/>
    <w:rsid w:val="00454E0A"/>
    <w:rsid w:val="004557DC"/>
    <w:rsid w:val="00455912"/>
    <w:rsid w:val="00461699"/>
    <w:rsid w:val="004630F1"/>
    <w:rsid w:val="00464ABA"/>
    <w:rsid w:val="00464DBF"/>
    <w:rsid w:val="00467296"/>
    <w:rsid w:val="00470BAC"/>
    <w:rsid w:val="0047153A"/>
    <w:rsid w:val="0047310F"/>
    <w:rsid w:val="00473FA9"/>
    <w:rsid w:val="004740FD"/>
    <w:rsid w:val="004749B4"/>
    <w:rsid w:val="00475295"/>
    <w:rsid w:val="00475733"/>
    <w:rsid w:val="00480184"/>
    <w:rsid w:val="004805BB"/>
    <w:rsid w:val="0048340A"/>
    <w:rsid w:val="0048445B"/>
    <w:rsid w:val="004858A6"/>
    <w:rsid w:val="00486AFB"/>
    <w:rsid w:val="004872B8"/>
    <w:rsid w:val="00491344"/>
    <w:rsid w:val="0049241F"/>
    <w:rsid w:val="00493012"/>
    <w:rsid w:val="00494DE8"/>
    <w:rsid w:val="00494E5D"/>
    <w:rsid w:val="00495389"/>
    <w:rsid w:val="004A0333"/>
    <w:rsid w:val="004A2879"/>
    <w:rsid w:val="004A3134"/>
    <w:rsid w:val="004A3154"/>
    <w:rsid w:val="004A4690"/>
    <w:rsid w:val="004A574F"/>
    <w:rsid w:val="004A5EDE"/>
    <w:rsid w:val="004A6A7C"/>
    <w:rsid w:val="004A6DEA"/>
    <w:rsid w:val="004A7281"/>
    <w:rsid w:val="004B005C"/>
    <w:rsid w:val="004B200C"/>
    <w:rsid w:val="004B2FAA"/>
    <w:rsid w:val="004B42A9"/>
    <w:rsid w:val="004B611E"/>
    <w:rsid w:val="004B6B63"/>
    <w:rsid w:val="004B7148"/>
    <w:rsid w:val="004B7216"/>
    <w:rsid w:val="004C1A5A"/>
    <w:rsid w:val="004C2BD9"/>
    <w:rsid w:val="004C317A"/>
    <w:rsid w:val="004C3330"/>
    <w:rsid w:val="004C3F73"/>
    <w:rsid w:val="004C440A"/>
    <w:rsid w:val="004C5257"/>
    <w:rsid w:val="004C75AF"/>
    <w:rsid w:val="004C7EC9"/>
    <w:rsid w:val="004D0F3E"/>
    <w:rsid w:val="004D1230"/>
    <w:rsid w:val="004D37A8"/>
    <w:rsid w:val="004D5373"/>
    <w:rsid w:val="004D601E"/>
    <w:rsid w:val="004D6B23"/>
    <w:rsid w:val="004D79B7"/>
    <w:rsid w:val="004E06F7"/>
    <w:rsid w:val="004E0DD0"/>
    <w:rsid w:val="004E3C06"/>
    <w:rsid w:val="004E3C7F"/>
    <w:rsid w:val="004E73F1"/>
    <w:rsid w:val="004F0E51"/>
    <w:rsid w:val="004F3D78"/>
    <w:rsid w:val="004F4374"/>
    <w:rsid w:val="004F45A5"/>
    <w:rsid w:val="004F4600"/>
    <w:rsid w:val="004F4A0C"/>
    <w:rsid w:val="004F63F5"/>
    <w:rsid w:val="004F7C43"/>
    <w:rsid w:val="00502AC8"/>
    <w:rsid w:val="00502CD0"/>
    <w:rsid w:val="00502DC7"/>
    <w:rsid w:val="00503C93"/>
    <w:rsid w:val="00511118"/>
    <w:rsid w:val="00511DA2"/>
    <w:rsid w:val="0051368E"/>
    <w:rsid w:val="005202D5"/>
    <w:rsid w:val="005212B5"/>
    <w:rsid w:val="005236F3"/>
    <w:rsid w:val="00526862"/>
    <w:rsid w:val="0052764E"/>
    <w:rsid w:val="00527817"/>
    <w:rsid w:val="0053174F"/>
    <w:rsid w:val="0053252B"/>
    <w:rsid w:val="0053363C"/>
    <w:rsid w:val="00536F60"/>
    <w:rsid w:val="00542FB3"/>
    <w:rsid w:val="00542FFE"/>
    <w:rsid w:val="00544E9D"/>
    <w:rsid w:val="005473EB"/>
    <w:rsid w:val="00553AE3"/>
    <w:rsid w:val="005559DF"/>
    <w:rsid w:val="005577BC"/>
    <w:rsid w:val="005610D6"/>
    <w:rsid w:val="0056178D"/>
    <w:rsid w:val="00561E76"/>
    <w:rsid w:val="00565156"/>
    <w:rsid w:val="00565A14"/>
    <w:rsid w:val="0056643C"/>
    <w:rsid w:val="00566576"/>
    <w:rsid w:val="00570551"/>
    <w:rsid w:val="00570610"/>
    <w:rsid w:val="00573204"/>
    <w:rsid w:val="00576498"/>
    <w:rsid w:val="00580E89"/>
    <w:rsid w:val="005817F2"/>
    <w:rsid w:val="00581E8E"/>
    <w:rsid w:val="00582499"/>
    <w:rsid w:val="00583B06"/>
    <w:rsid w:val="00584203"/>
    <w:rsid w:val="00587D1A"/>
    <w:rsid w:val="00592C6D"/>
    <w:rsid w:val="005945C0"/>
    <w:rsid w:val="00595B04"/>
    <w:rsid w:val="005978D2"/>
    <w:rsid w:val="005A01DC"/>
    <w:rsid w:val="005A44A9"/>
    <w:rsid w:val="005A4FB2"/>
    <w:rsid w:val="005B00BC"/>
    <w:rsid w:val="005B2621"/>
    <w:rsid w:val="005B40E0"/>
    <w:rsid w:val="005B4176"/>
    <w:rsid w:val="005B56FA"/>
    <w:rsid w:val="005C18D1"/>
    <w:rsid w:val="005C1CF8"/>
    <w:rsid w:val="005C4316"/>
    <w:rsid w:val="005C5DEA"/>
    <w:rsid w:val="005C6123"/>
    <w:rsid w:val="005C64BD"/>
    <w:rsid w:val="005C652D"/>
    <w:rsid w:val="005D1146"/>
    <w:rsid w:val="005D30EA"/>
    <w:rsid w:val="005D4A56"/>
    <w:rsid w:val="005D507B"/>
    <w:rsid w:val="005D5363"/>
    <w:rsid w:val="005D6719"/>
    <w:rsid w:val="005D6B71"/>
    <w:rsid w:val="005D6DCA"/>
    <w:rsid w:val="005E112D"/>
    <w:rsid w:val="005E19B9"/>
    <w:rsid w:val="005E2C10"/>
    <w:rsid w:val="005E4E24"/>
    <w:rsid w:val="005E605A"/>
    <w:rsid w:val="005E66D8"/>
    <w:rsid w:val="005F0161"/>
    <w:rsid w:val="005F028A"/>
    <w:rsid w:val="005F40A6"/>
    <w:rsid w:val="005F7F5D"/>
    <w:rsid w:val="00600090"/>
    <w:rsid w:val="006001CF"/>
    <w:rsid w:val="00600DD6"/>
    <w:rsid w:val="00601358"/>
    <w:rsid w:val="00603DE0"/>
    <w:rsid w:val="00604C8D"/>
    <w:rsid w:val="00605944"/>
    <w:rsid w:val="00605D75"/>
    <w:rsid w:val="00613260"/>
    <w:rsid w:val="006149F0"/>
    <w:rsid w:val="00615AB5"/>
    <w:rsid w:val="00616579"/>
    <w:rsid w:val="00617213"/>
    <w:rsid w:val="006177A5"/>
    <w:rsid w:val="00622964"/>
    <w:rsid w:val="00627F37"/>
    <w:rsid w:val="00634925"/>
    <w:rsid w:val="00634B47"/>
    <w:rsid w:val="0063709B"/>
    <w:rsid w:val="006372B4"/>
    <w:rsid w:val="00637FB7"/>
    <w:rsid w:val="00640133"/>
    <w:rsid w:val="00640900"/>
    <w:rsid w:val="00643652"/>
    <w:rsid w:val="006448B2"/>
    <w:rsid w:val="0064639F"/>
    <w:rsid w:val="00646497"/>
    <w:rsid w:val="006512C1"/>
    <w:rsid w:val="00653066"/>
    <w:rsid w:val="006539E8"/>
    <w:rsid w:val="00654182"/>
    <w:rsid w:val="006564DC"/>
    <w:rsid w:val="00656728"/>
    <w:rsid w:val="00657C26"/>
    <w:rsid w:val="00661793"/>
    <w:rsid w:val="006658CA"/>
    <w:rsid w:val="00666651"/>
    <w:rsid w:val="006670C3"/>
    <w:rsid w:val="00667150"/>
    <w:rsid w:val="00672476"/>
    <w:rsid w:val="00675C53"/>
    <w:rsid w:val="00675D71"/>
    <w:rsid w:val="00676E7E"/>
    <w:rsid w:val="0067716D"/>
    <w:rsid w:val="006810FA"/>
    <w:rsid w:val="00681179"/>
    <w:rsid w:val="00681BE6"/>
    <w:rsid w:val="00683879"/>
    <w:rsid w:val="0068541F"/>
    <w:rsid w:val="00694E69"/>
    <w:rsid w:val="006A0382"/>
    <w:rsid w:val="006A5311"/>
    <w:rsid w:val="006B04A7"/>
    <w:rsid w:val="006B1C23"/>
    <w:rsid w:val="006B3165"/>
    <w:rsid w:val="006B32B8"/>
    <w:rsid w:val="006B5668"/>
    <w:rsid w:val="006B5F23"/>
    <w:rsid w:val="006B660E"/>
    <w:rsid w:val="006B66C3"/>
    <w:rsid w:val="006C0DA0"/>
    <w:rsid w:val="006C4B67"/>
    <w:rsid w:val="006C6406"/>
    <w:rsid w:val="006C64A1"/>
    <w:rsid w:val="006D1705"/>
    <w:rsid w:val="006E1DD8"/>
    <w:rsid w:val="006E1FC4"/>
    <w:rsid w:val="006E2122"/>
    <w:rsid w:val="006E230B"/>
    <w:rsid w:val="006E40B3"/>
    <w:rsid w:val="006E4ACB"/>
    <w:rsid w:val="006E60D9"/>
    <w:rsid w:val="006E6A4D"/>
    <w:rsid w:val="006E6B7D"/>
    <w:rsid w:val="006E6FD3"/>
    <w:rsid w:val="006E7664"/>
    <w:rsid w:val="006F0D5E"/>
    <w:rsid w:val="006F0D86"/>
    <w:rsid w:val="006F1669"/>
    <w:rsid w:val="006F40D9"/>
    <w:rsid w:val="006F737D"/>
    <w:rsid w:val="007000AC"/>
    <w:rsid w:val="0070134F"/>
    <w:rsid w:val="00703934"/>
    <w:rsid w:val="00706DF4"/>
    <w:rsid w:val="00706EC9"/>
    <w:rsid w:val="00707B53"/>
    <w:rsid w:val="00711E40"/>
    <w:rsid w:val="007129BC"/>
    <w:rsid w:val="007145D5"/>
    <w:rsid w:val="007200B7"/>
    <w:rsid w:val="00721DBF"/>
    <w:rsid w:val="00722E52"/>
    <w:rsid w:val="00723A5A"/>
    <w:rsid w:val="007254D2"/>
    <w:rsid w:val="00726201"/>
    <w:rsid w:val="00727999"/>
    <w:rsid w:val="00732283"/>
    <w:rsid w:val="007339B7"/>
    <w:rsid w:val="00736708"/>
    <w:rsid w:val="00737C6D"/>
    <w:rsid w:val="007418A2"/>
    <w:rsid w:val="00742CB9"/>
    <w:rsid w:val="007450C6"/>
    <w:rsid w:val="00746F8E"/>
    <w:rsid w:val="0075026A"/>
    <w:rsid w:val="00750CCD"/>
    <w:rsid w:val="00750E46"/>
    <w:rsid w:val="00756B65"/>
    <w:rsid w:val="00757781"/>
    <w:rsid w:val="00760A0D"/>
    <w:rsid w:val="00760A22"/>
    <w:rsid w:val="00761F4F"/>
    <w:rsid w:val="0076383C"/>
    <w:rsid w:val="00763EF3"/>
    <w:rsid w:val="00764E9A"/>
    <w:rsid w:val="00775351"/>
    <w:rsid w:val="00777D73"/>
    <w:rsid w:val="007801B1"/>
    <w:rsid w:val="007808BA"/>
    <w:rsid w:val="00783B0C"/>
    <w:rsid w:val="00784486"/>
    <w:rsid w:val="00785C0C"/>
    <w:rsid w:val="007902AB"/>
    <w:rsid w:val="00791863"/>
    <w:rsid w:val="00791BA8"/>
    <w:rsid w:val="00792115"/>
    <w:rsid w:val="00794B86"/>
    <w:rsid w:val="00796997"/>
    <w:rsid w:val="007A0B16"/>
    <w:rsid w:val="007A1799"/>
    <w:rsid w:val="007A1B40"/>
    <w:rsid w:val="007A660C"/>
    <w:rsid w:val="007B0354"/>
    <w:rsid w:val="007B2BB1"/>
    <w:rsid w:val="007B3E4A"/>
    <w:rsid w:val="007B72FA"/>
    <w:rsid w:val="007B7CF4"/>
    <w:rsid w:val="007C0D87"/>
    <w:rsid w:val="007C130B"/>
    <w:rsid w:val="007C179C"/>
    <w:rsid w:val="007C1D77"/>
    <w:rsid w:val="007C3296"/>
    <w:rsid w:val="007C3852"/>
    <w:rsid w:val="007C4B08"/>
    <w:rsid w:val="007C4F1C"/>
    <w:rsid w:val="007C5B24"/>
    <w:rsid w:val="007C7350"/>
    <w:rsid w:val="007D37B3"/>
    <w:rsid w:val="007D435B"/>
    <w:rsid w:val="007D6476"/>
    <w:rsid w:val="007D6A95"/>
    <w:rsid w:val="007E4F2E"/>
    <w:rsid w:val="007E503A"/>
    <w:rsid w:val="007E5594"/>
    <w:rsid w:val="007E55BD"/>
    <w:rsid w:val="007E694D"/>
    <w:rsid w:val="007F25FB"/>
    <w:rsid w:val="007F2EE1"/>
    <w:rsid w:val="007F35E7"/>
    <w:rsid w:val="007F3E9E"/>
    <w:rsid w:val="00801A49"/>
    <w:rsid w:val="00801B22"/>
    <w:rsid w:val="00801B98"/>
    <w:rsid w:val="00801D6A"/>
    <w:rsid w:val="00803C3D"/>
    <w:rsid w:val="00805672"/>
    <w:rsid w:val="00810D14"/>
    <w:rsid w:val="008114C3"/>
    <w:rsid w:val="00811F23"/>
    <w:rsid w:val="008131D0"/>
    <w:rsid w:val="00813750"/>
    <w:rsid w:val="00820210"/>
    <w:rsid w:val="00821238"/>
    <w:rsid w:val="00822E9E"/>
    <w:rsid w:val="00825905"/>
    <w:rsid w:val="00826371"/>
    <w:rsid w:val="008307D1"/>
    <w:rsid w:val="00830CF2"/>
    <w:rsid w:val="00831618"/>
    <w:rsid w:val="008345A7"/>
    <w:rsid w:val="00836AB4"/>
    <w:rsid w:val="008373BC"/>
    <w:rsid w:val="0084374A"/>
    <w:rsid w:val="00845C7D"/>
    <w:rsid w:val="0084662C"/>
    <w:rsid w:val="00850CDB"/>
    <w:rsid w:val="00851684"/>
    <w:rsid w:val="00851DE7"/>
    <w:rsid w:val="00852DFD"/>
    <w:rsid w:val="00853DFD"/>
    <w:rsid w:val="00854540"/>
    <w:rsid w:val="008575EE"/>
    <w:rsid w:val="00862875"/>
    <w:rsid w:val="0086294A"/>
    <w:rsid w:val="00865961"/>
    <w:rsid w:val="00866F4D"/>
    <w:rsid w:val="0087267D"/>
    <w:rsid w:val="00875102"/>
    <w:rsid w:val="00875A1F"/>
    <w:rsid w:val="00875B61"/>
    <w:rsid w:val="00876D6A"/>
    <w:rsid w:val="00880919"/>
    <w:rsid w:val="008812EE"/>
    <w:rsid w:val="00881DF4"/>
    <w:rsid w:val="0088377D"/>
    <w:rsid w:val="00883FC4"/>
    <w:rsid w:val="0088443F"/>
    <w:rsid w:val="008864E6"/>
    <w:rsid w:val="00886A8D"/>
    <w:rsid w:val="00887EBF"/>
    <w:rsid w:val="00892324"/>
    <w:rsid w:val="008A0635"/>
    <w:rsid w:val="008A0F77"/>
    <w:rsid w:val="008A229A"/>
    <w:rsid w:val="008A2824"/>
    <w:rsid w:val="008A2EC2"/>
    <w:rsid w:val="008A4A63"/>
    <w:rsid w:val="008B16EF"/>
    <w:rsid w:val="008B17B6"/>
    <w:rsid w:val="008B2613"/>
    <w:rsid w:val="008B2BF7"/>
    <w:rsid w:val="008B2C3A"/>
    <w:rsid w:val="008B34E0"/>
    <w:rsid w:val="008B43B4"/>
    <w:rsid w:val="008B4E70"/>
    <w:rsid w:val="008B540A"/>
    <w:rsid w:val="008B6F39"/>
    <w:rsid w:val="008B7B5E"/>
    <w:rsid w:val="008C09C7"/>
    <w:rsid w:val="008C439F"/>
    <w:rsid w:val="008C7305"/>
    <w:rsid w:val="008C7B4A"/>
    <w:rsid w:val="008D2217"/>
    <w:rsid w:val="008D2E90"/>
    <w:rsid w:val="008D3309"/>
    <w:rsid w:val="008D3609"/>
    <w:rsid w:val="008D4174"/>
    <w:rsid w:val="008D44F2"/>
    <w:rsid w:val="008D4BDA"/>
    <w:rsid w:val="008D56D5"/>
    <w:rsid w:val="008D72A2"/>
    <w:rsid w:val="008E0054"/>
    <w:rsid w:val="008E0178"/>
    <w:rsid w:val="008E085F"/>
    <w:rsid w:val="008E38EB"/>
    <w:rsid w:val="008E3BB7"/>
    <w:rsid w:val="008E3F21"/>
    <w:rsid w:val="008E64C4"/>
    <w:rsid w:val="008E6F99"/>
    <w:rsid w:val="008E72BF"/>
    <w:rsid w:val="008F01E9"/>
    <w:rsid w:val="008F0CAB"/>
    <w:rsid w:val="008F1637"/>
    <w:rsid w:val="008F31E2"/>
    <w:rsid w:val="008F4E55"/>
    <w:rsid w:val="008F621F"/>
    <w:rsid w:val="008F6264"/>
    <w:rsid w:val="009010FB"/>
    <w:rsid w:val="0090195E"/>
    <w:rsid w:val="009019F7"/>
    <w:rsid w:val="00902E7E"/>
    <w:rsid w:val="00903146"/>
    <w:rsid w:val="009040F3"/>
    <w:rsid w:val="00904641"/>
    <w:rsid w:val="00905E35"/>
    <w:rsid w:val="009100C5"/>
    <w:rsid w:val="0091058F"/>
    <w:rsid w:val="00910E08"/>
    <w:rsid w:val="00912267"/>
    <w:rsid w:val="009152EE"/>
    <w:rsid w:val="00917294"/>
    <w:rsid w:val="009221E8"/>
    <w:rsid w:val="00922DDB"/>
    <w:rsid w:val="00924B13"/>
    <w:rsid w:val="00924B6E"/>
    <w:rsid w:val="00925B92"/>
    <w:rsid w:val="00927926"/>
    <w:rsid w:val="00927E4D"/>
    <w:rsid w:val="00932712"/>
    <w:rsid w:val="00932E86"/>
    <w:rsid w:val="0093352B"/>
    <w:rsid w:val="00933A8D"/>
    <w:rsid w:val="00933F03"/>
    <w:rsid w:val="0093428B"/>
    <w:rsid w:val="00935363"/>
    <w:rsid w:val="009353F3"/>
    <w:rsid w:val="00937AFE"/>
    <w:rsid w:val="009430FD"/>
    <w:rsid w:val="0094699A"/>
    <w:rsid w:val="00947214"/>
    <w:rsid w:val="00953114"/>
    <w:rsid w:val="00955A2A"/>
    <w:rsid w:val="0095758E"/>
    <w:rsid w:val="0096143B"/>
    <w:rsid w:val="009614CB"/>
    <w:rsid w:val="0096280B"/>
    <w:rsid w:val="00962AC9"/>
    <w:rsid w:val="009636FC"/>
    <w:rsid w:val="009668D3"/>
    <w:rsid w:val="00967653"/>
    <w:rsid w:val="00971E98"/>
    <w:rsid w:val="0097513B"/>
    <w:rsid w:val="00976622"/>
    <w:rsid w:val="00976941"/>
    <w:rsid w:val="00976C51"/>
    <w:rsid w:val="009773AA"/>
    <w:rsid w:val="00980A2B"/>
    <w:rsid w:val="0098237B"/>
    <w:rsid w:val="00984CF2"/>
    <w:rsid w:val="009861D7"/>
    <w:rsid w:val="0098799E"/>
    <w:rsid w:val="009922CE"/>
    <w:rsid w:val="00994C0B"/>
    <w:rsid w:val="00994F16"/>
    <w:rsid w:val="00995DB4"/>
    <w:rsid w:val="00996FC9"/>
    <w:rsid w:val="00996FEF"/>
    <w:rsid w:val="009A32AD"/>
    <w:rsid w:val="009A393A"/>
    <w:rsid w:val="009A48AC"/>
    <w:rsid w:val="009B0C27"/>
    <w:rsid w:val="009B4E36"/>
    <w:rsid w:val="009B521C"/>
    <w:rsid w:val="009B65FC"/>
    <w:rsid w:val="009B6A60"/>
    <w:rsid w:val="009C7466"/>
    <w:rsid w:val="009D0FC9"/>
    <w:rsid w:val="009D4506"/>
    <w:rsid w:val="009D66A1"/>
    <w:rsid w:val="009E2EC9"/>
    <w:rsid w:val="009E3490"/>
    <w:rsid w:val="009E51F6"/>
    <w:rsid w:val="009E6955"/>
    <w:rsid w:val="009F0E36"/>
    <w:rsid w:val="009F2334"/>
    <w:rsid w:val="009F3614"/>
    <w:rsid w:val="009F6498"/>
    <w:rsid w:val="009F6FA8"/>
    <w:rsid w:val="00A00A2E"/>
    <w:rsid w:val="00A0309C"/>
    <w:rsid w:val="00A03136"/>
    <w:rsid w:val="00A07AEF"/>
    <w:rsid w:val="00A1176E"/>
    <w:rsid w:val="00A14626"/>
    <w:rsid w:val="00A17BE8"/>
    <w:rsid w:val="00A224FC"/>
    <w:rsid w:val="00A226C2"/>
    <w:rsid w:val="00A236CA"/>
    <w:rsid w:val="00A23E16"/>
    <w:rsid w:val="00A27D19"/>
    <w:rsid w:val="00A27E98"/>
    <w:rsid w:val="00A33E5C"/>
    <w:rsid w:val="00A3443D"/>
    <w:rsid w:val="00A352A5"/>
    <w:rsid w:val="00A36ED6"/>
    <w:rsid w:val="00A43393"/>
    <w:rsid w:val="00A460AA"/>
    <w:rsid w:val="00A5126F"/>
    <w:rsid w:val="00A52273"/>
    <w:rsid w:val="00A5509F"/>
    <w:rsid w:val="00A55100"/>
    <w:rsid w:val="00A553DC"/>
    <w:rsid w:val="00A55591"/>
    <w:rsid w:val="00A55E08"/>
    <w:rsid w:val="00A57090"/>
    <w:rsid w:val="00A57F38"/>
    <w:rsid w:val="00A60FA9"/>
    <w:rsid w:val="00A62495"/>
    <w:rsid w:val="00A635A6"/>
    <w:rsid w:val="00A63D70"/>
    <w:rsid w:val="00A656C6"/>
    <w:rsid w:val="00A658F6"/>
    <w:rsid w:val="00A665EC"/>
    <w:rsid w:val="00A666F5"/>
    <w:rsid w:val="00A67B8B"/>
    <w:rsid w:val="00A70115"/>
    <w:rsid w:val="00A70A50"/>
    <w:rsid w:val="00A724B3"/>
    <w:rsid w:val="00A73797"/>
    <w:rsid w:val="00A73A6A"/>
    <w:rsid w:val="00A7528E"/>
    <w:rsid w:val="00A76B1C"/>
    <w:rsid w:val="00A77677"/>
    <w:rsid w:val="00A77F6D"/>
    <w:rsid w:val="00A81395"/>
    <w:rsid w:val="00A81AF3"/>
    <w:rsid w:val="00A820EF"/>
    <w:rsid w:val="00A827BB"/>
    <w:rsid w:val="00A83CC7"/>
    <w:rsid w:val="00A83E24"/>
    <w:rsid w:val="00A84497"/>
    <w:rsid w:val="00A86978"/>
    <w:rsid w:val="00A90C06"/>
    <w:rsid w:val="00A9166B"/>
    <w:rsid w:val="00A91FE8"/>
    <w:rsid w:val="00A93644"/>
    <w:rsid w:val="00A96B58"/>
    <w:rsid w:val="00AA04FE"/>
    <w:rsid w:val="00AA3D9C"/>
    <w:rsid w:val="00AA661D"/>
    <w:rsid w:val="00AB31A7"/>
    <w:rsid w:val="00AB3F30"/>
    <w:rsid w:val="00AB488F"/>
    <w:rsid w:val="00AB50AE"/>
    <w:rsid w:val="00AB5B6F"/>
    <w:rsid w:val="00AB6793"/>
    <w:rsid w:val="00AC371B"/>
    <w:rsid w:val="00AC38F0"/>
    <w:rsid w:val="00AC4C35"/>
    <w:rsid w:val="00AC513B"/>
    <w:rsid w:val="00AC520F"/>
    <w:rsid w:val="00AC657D"/>
    <w:rsid w:val="00AC682F"/>
    <w:rsid w:val="00AC74F3"/>
    <w:rsid w:val="00AD0BD6"/>
    <w:rsid w:val="00AD0CF6"/>
    <w:rsid w:val="00AD5698"/>
    <w:rsid w:val="00AD637C"/>
    <w:rsid w:val="00AD6860"/>
    <w:rsid w:val="00AD6FF5"/>
    <w:rsid w:val="00AE14D8"/>
    <w:rsid w:val="00AE1AAE"/>
    <w:rsid w:val="00AE5B16"/>
    <w:rsid w:val="00AF1A19"/>
    <w:rsid w:val="00AF4E4B"/>
    <w:rsid w:val="00AF5FEC"/>
    <w:rsid w:val="00AF6A76"/>
    <w:rsid w:val="00AF6A8B"/>
    <w:rsid w:val="00AF6E54"/>
    <w:rsid w:val="00B01C1F"/>
    <w:rsid w:val="00B021A8"/>
    <w:rsid w:val="00B02C4E"/>
    <w:rsid w:val="00B04ACF"/>
    <w:rsid w:val="00B07510"/>
    <w:rsid w:val="00B10DC1"/>
    <w:rsid w:val="00B110F1"/>
    <w:rsid w:val="00B11437"/>
    <w:rsid w:val="00B11659"/>
    <w:rsid w:val="00B12F5D"/>
    <w:rsid w:val="00B13302"/>
    <w:rsid w:val="00B1342D"/>
    <w:rsid w:val="00B138F6"/>
    <w:rsid w:val="00B13F85"/>
    <w:rsid w:val="00B207A7"/>
    <w:rsid w:val="00B21251"/>
    <w:rsid w:val="00B23B6B"/>
    <w:rsid w:val="00B24FA5"/>
    <w:rsid w:val="00B31021"/>
    <w:rsid w:val="00B3336A"/>
    <w:rsid w:val="00B36F8F"/>
    <w:rsid w:val="00B4062A"/>
    <w:rsid w:val="00B44586"/>
    <w:rsid w:val="00B45F22"/>
    <w:rsid w:val="00B46DB3"/>
    <w:rsid w:val="00B51CAC"/>
    <w:rsid w:val="00B52F02"/>
    <w:rsid w:val="00B54A63"/>
    <w:rsid w:val="00B5524F"/>
    <w:rsid w:val="00B55286"/>
    <w:rsid w:val="00B5621C"/>
    <w:rsid w:val="00B565F0"/>
    <w:rsid w:val="00B6210A"/>
    <w:rsid w:val="00B64028"/>
    <w:rsid w:val="00B652CF"/>
    <w:rsid w:val="00B663E9"/>
    <w:rsid w:val="00B67963"/>
    <w:rsid w:val="00B67C39"/>
    <w:rsid w:val="00B70729"/>
    <w:rsid w:val="00B708A2"/>
    <w:rsid w:val="00B70E1A"/>
    <w:rsid w:val="00B74761"/>
    <w:rsid w:val="00B74979"/>
    <w:rsid w:val="00B74A9A"/>
    <w:rsid w:val="00B808C6"/>
    <w:rsid w:val="00B81E1A"/>
    <w:rsid w:val="00B84684"/>
    <w:rsid w:val="00B846B1"/>
    <w:rsid w:val="00B85842"/>
    <w:rsid w:val="00B867B1"/>
    <w:rsid w:val="00B878B7"/>
    <w:rsid w:val="00B8797D"/>
    <w:rsid w:val="00B91395"/>
    <w:rsid w:val="00B91E74"/>
    <w:rsid w:val="00B93F76"/>
    <w:rsid w:val="00B979DB"/>
    <w:rsid w:val="00BA2C51"/>
    <w:rsid w:val="00BA3810"/>
    <w:rsid w:val="00BA54BA"/>
    <w:rsid w:val="00BA5D1A"/>
    <w:rsid w:val="00BB27D0"/>
    <w:rsid w:val="00BB2A92"/>
    <w:rsid w:val="00BB3160"/>
    <w:rsid w:val="00BB47C7"/>
    <w:rsid w:val="00BB5AAA"/>
    <w:rsid w:val="00BB6963"/>
    <w:rsid w:val="00BB6AFE"/>
    <w:rsid w:val="00BB728A"/>
    <w:rsid w:val="00BC31BC"/>
    <w:rsid w:val="00BC3C1F"/>
    <w:rsid w:val="00BC4AB5"/>
    <w:rsid w:val="00BC6B4C"/>
    <w:rsid w:val="00BC7344"/>
    <w:rsid w:val="00BD0756"/>
    <w:rsid w:val="00BD11CD"/>
    <w:rsid w:val="00BD2297"/>
    <w:rsid w:val="00BD2538"/>
    <w:rsid w:val="00BD5D0D"/>
    <w:rsid w:val="00BD6178"/>
    <w:rsid w:val="00BD68E3"/>
    <w:rsid w:val="00BE1156"/>
    <w:rsid w:val="00BE3DF3"/>
    <w:rsid w:val="00BE6D92"/>
    <w:rsid w:val="00BF02A1"/>
    <w:rsid w:val="00BF1996"/>
    <w:rsid w:val="00BF40CB"/>
    <w:rsid w:val="00C00359"/>
    <w:rsid w:val="00C02E09"/>
    <w:rsid w:val="00C0427C"/>
    <w:rsid w:val="00C04BDF"/>
    <w:rsid w:val="00C04FE0"/>
    <w:rsid w:val="00C05ECB"/>
    <w:rsid w:val="00C06FEE"/>
    <w:rsid w:val="00C0766F"/>
    <w:rsid w:val="00C119AB"/>
    <w:rsid w:val="00C149FC"/>
    <w:rsid w:val="00C15EF4"/>
    <w:rsid w:val="00C16132"/>
    <w:rsid w:val="00C162E5"/>
    <w:rsid w:val="00C21CE7"/>
    <w:rsid w:val="00C22174"/>
    <w:rsid w:val="00C22CCA"/>
    <w:rsid w:val="00C2407A"/>
    <w:rsid w:val="00C35DD3"/>
    <w:rsid w:val="00C36296"/>
    <w:rsid w:val="00C372A4"/>
    <w:rsid w:val="00C37BE4"/>
    <w:rsid w:val="00C4154E"/>
    <w:rsid w:val="00C44A01"/>
    <w:rsid w:val="00C44D13"/>
    <w:rsid w:val="00C50AA4"/>
    <w:rsid w:val="00C54554"/>
    <w:rsid w:val="00C551AC"/>
    <w:rsid w:val="00C56F24"/>
    <w:rsid w:val="00C61BED"/>
    <w:rsid w:val="00C62CE8"/>
    <w:rsid w:val="00C64F1E"/>
    <w:rsid w:val="00C66869"/>
    <w:rsid w:val="00C66E91"/>
    <w:rsid w:val="00C673E6"/>
    <w:rsid w:val="00C700F0"/>
    <w:rsid w:val="00C71D98"/>
    <w:rsid w:val="00C735AF"/>
    <w:rsid w:val="00C74A46"/>
    <w:rsid w:val="00C835E5"/>
    <w:rsid w:val="00C850DB"/>
    <w:rsid w:val="00C87447"/>
    <w:rsid w:val="00C876B4"/>
    <w:rsid w:val="00C904E0"/>
    <w:rsid w:val="00C91EC7"/>
    <w:rsid w:val="00C9251F"/>
    <w:rsid w:val="00C93095"/>
    <w:rsid w:val="00C932A8"/>
    <w:rsid w:val="00C94670"/>
    <w:rsid w:val="00C974AD"/>
    <w:rsid w:val="00C977DA"/>
    <w:rsid w:val="00C97E88"/>
    <w:rsid w:val="00CA1A46"/>
    <w:rsid w:val="00CA1F50"/>
    <w:rsid w:val="00CA3756"/>
    <w:rsid w:val="00CA6684"/>
    <w:rsid w:val="00CB03DC"/>
    <w:rsid w:val="00CB3921"/>
    <w:rsid w:val="00CB481D"/>
    <w:rsid w:val="00CB50F7"/>
    <w:rsid w:val="00CB56E7"/>
    <w:rsid w:val="00CB6F69"/>
    <w:rsid w:val="00CC19A6"/>
    <w:rsid w:val="00CC1C49"/>
    <w:rsid w:val="00CC30E9"/>
    <w:rsid w:val="00CC49A9"/>
    <w:rsid w:val="00CC7130"/>
    <w:rsid w:val="00CC728F"/>
    <w:rsid w:val="00CC7A5F"/>
    <w:rsid w:val="00CD1D8D"/>
    <w:rsid w:val="00CD2F87"/>
    <w:rsid w:val="00CD4D3E"/>
    <w:rsid w:val="00CD57B9"/>
    <w:rsid w:val="00CD5EC5"/>
    <w:rsid w:val="00CE208D"/>
    <w:rsid w:val="00CE231A"/>
    <w:rsid w:val="00CE2C50"/>
    <w:rsid w:val="00CE3B9F"/>
    <w:rsid w:val="00CF036B"/>
    <w:rsid w:val="00CF0B7B"/>
    <w:rsid w:val="00CF1649"/>
    <w:rsid w:val="00CF2AB6"/>
    <w:rsid w:val="00CF3F9E"/>
    <w:rsid w:val="00CF60E8"/>
    <w:rsid w:val="00CF63F4"/>
    <w:rsid w:val="00CF6E1E"/>
    <w:rsid w:val="00D00D56"/>
    <w:rsid w:val="00D034CC"/>
    <w:rsid w:val="00D04B56"/>
    <w:rsid w:val="00D05359"/>
    <w:rsid w:val="00D05AB8"/>
    <w:rsid w:val="00D07024"/>
    <w:rsid w:val="00D07162"/>
    <w:rsid w:val="00D11ED5"/>
    <w:rsid w:val="00D13A84"/>
    <w:rsid w:val="00D165D8"/>
    <w:rsid w:val="00D21227"/>
    <w:rsid w:val="00D21300"/>
    <w:rsid w:val="00D213EC"/>
    <w:rsid w:val="00D22FDD"/>
    <w:rsid w:val="00D23EEA"/>
    <w:rsid w:val="00D265EB"/>
    <w:rsid w:val="00D26E6D"/>
    <w:rsid w:val="00D27B09"/>
    <w:rsid w:val="00D31370"/>
    <w:rsid w:val="00D31DED"/>
    <w:rsid w:val="00D36A4A"/>
    <w:rsid w:val="00D37CA4"/>
    <w:rsid w:val="00D404AD"/>
    <w:rsid w:val="00D41552"/>
    <w:rsid w:val="00D41918"/>
    <w:rsid w:val="00D42E48"/>
    <w:rsid w:val="00D4332F"/>
    <w:rsid w:val="00D4392A"/>
    <w:rsid w:val="00D45145"/>
    <w:rsid w:val="00D5206D"/>
    <w:rsid w:val="00D53161"/>
    <w:rsid w:val="00D57747"/>
    <w:rsid w:val="00D655AD"/>
    <w:rsid w:val="00D65A4A"/>
    <w:rsid w:val="00D703B8"/>
    <w:rsid w:val="00D733D0"/>
    <w:rsid w:val="00D73A13"/>
    <w:rsid w:val="00D74993"/>
    <w:rsid w:val="00D750F1"/>
    <w:rsid w:val="00D75575"/>
    <w:rsid w:val="00D77EA1"/>
    <w:rsid w:val="00D81FD9"/>
    <w:rsid w:val="00D82C22"/>
    <w:rsid w:val="00D8392E"/>
    <w:rsid w:val="00D845DA"/>
    <w:rsid w:val="00D84E80"/>
    <w:rsid w:val="00D85AC9"/>
    <w:rsid w:val="00D85B6F"/>
    <w:rsid w:val="00D8649E"/>
    <w:rsid w:val="00D903A8"/>
    <w:rsid w:val="00D92924"/>
    <w:rsid w:val="00D93641"/>
    <w:rsid w:val="00D9488A"/>
    <w:rsid w:val="00D96B50"/>
    <w:rsid w:val="00DA156C"/>
    <w:rsid w:val="00DA1B99"/>
    <w:rsid w:val="00DA1F51"/>
    <w:rsid w:val="00DA29A8"/>
    <w:rsid w:val="00DA387A"/>
    <w:rsid w:val="00DA68C6"/>
    <w:rsid w:val="00DA6FF9"/>
    <w:rsid w:val="00DA75F1"/>
    <w:rsid w:val="00DB306C"/>
    <w:rsid w:val="00DB337A"/>
    <w:rsid w:val="00DB34B0"/>
    <w:rsid w:val="00DB46FD"/>
    <w:rsid w:val="00DB6B1F"/>
    <w:rsid w:val="00DB7F7C"/>
    <w:rsid w:val="00DC086F"/>
    <w:rsid w:val="00DC10FC"/>
    <w:rsid w:val="00DC186E"/>
    <w:rsid w:val="00DC5612"/>
    <w:rsid w:val="00DC7027"/>
    <w:rsid w:val="00DC71E1"/>
    <w:rsid w:val="00DD2696"/>
    <w:rsid w:val="00DD2B46"/>
    <w:rsid w:val="00DD3185"/>
    <w:rsid w:val="00DD3689"/>
    <w:rsid w:val="00DD64B9"/>
    <w:rsid w:val="00DE014B"/>
    <w:rsid w:val="00DE1BAB"/>
    <w:rsid w:val="00DE1EE8"/>
    <w:rsid w:val="00DE3C6D"/>
    <w:rsid w:val="00DE3F99"/>
    <w:rsid w:val="00DE400F"/>
    <w:rsid w:val="00DE55EE"/>
    <w:rsid w:val="00DE5FD7"/>
    <w:rsid w:val="00DF0B8C"/>
    <w:rsid w:val="00DF277E"/>
    <w:rsid w:val="00DF34A9"/>
    <w:rsid w:val="00DF3F56"/>
    <w:rsid w:val="00DF40E4"/>
    <w:rsid w:val="00DF4466"/>
    <w:rsid w:val="00DF473B"/>
    <w:rsid w:val="00E0014A"/>
    <w:rsid w:val="00E0019F"/>
    <w:rsid w:val="00E0089B"/>
    <w:rsid w:val="00E014CE"/>
    <w:rsid w:val="00E02040"/>
    <w:rsid w:val="00E0274D"/>
    <w:rsid w:val="00E032C9"/>
    <w:rsid w:val="00E03409"/>
    <w:rsid w:val="00E035FF"/>
    <w:rsid w:val="00E04A13"/>
    <w:rsid w:val="00E05ED1"/>
    <w:rsid w:val="00E066F2"/>
    <w:rsid w:val="00E10006"/>
    <w:rsid w:val="00E130CF"/>
    <w:rsid w:val="00E153C9"/>
    <w:rsid w:val="00E17D15"/>
    <w:rsid w:val="00E21016"/>
    <w:rsid w:val="00E21642"/>
    <w:rsid w:val="00E23EB0"/>
    <w:rsid w:val="00E25712"/>
    <w:rsid w:val="00E2639C"/>
    <w:rsid w:val="00E26B3F"/>
    <w:rsid w:val="00E26BE1"/>
    <w:rsid w:val="00E26FF2"/>
    <w:rsid w:val="00E27CA7"/>
    <w:rsid w:val="00E300AF"/>
    <w:rsid w:val="00E302A1"/>
    <w:rsid w:val="00E30683"/>
    <w:rsid w:val="00E31EA5"/>
    <w:rsid w:val="00E33E8F"/>
    <w:rsid w:val="00E3407C"/>
    <w:rsid w:val="00E34CF9"/>
    <w:rsid w:val="00E35D60"/>
    <w:rsid w:val="00E36BFA"/>
    <w:rsid w:val="00E37098"/>
    <w:rsid w:val="00E408A0"/>
    <w:rsid w:val="00E4113A"/>
    <w:rsid w:val="00E41588"/>
    <w:rsid w:val="00E425A5"/>
    <w:rsid w:val="00E439B9"/>
    <w:rsid w:val="00E44D0B"/>
    <w:rsid w:val="00E45FEC"/>
    <w:rsid w:val="00E461E3"/>
    <w:rsid w:val="00E46A53"/>
    <w:rsid w:val="00E46DEF"/>
    <w:rsid w:val="00E53837"/>
    <w:rsid w:val="00E54F08"/>
    <w:rsid w:val="00E550FE"/>
    <w:rsid w:val="00E558CF"/>
    <w:rsid w:val="00E62284"/>
    <w:rsid w:val="00E63A3B"/>
    <w:rsid w:val="00E648E5"/>
    <w:rsid w:val="00E6595A"/>
    <w:rsid w:val="00E66061"/>
    <w:rsid w:val="00E70DCC"/>
    <w:rsid w:val="00E71199"/>
    <w:rsid w:val="00E72889"/>
    <w:rsid w:val="00E742EB"/>
    <w:rsid w:val="00E74924"/>
    <w:rsid w:val="00E74F9B"/>
    <w:rsid w:val="00E77567"/>
    <w:rsid w:val="00E7758E"/>
    <w:rsid w:val="00E77E6C"/>
    <w:rsid w:val="00E77F76"/>
    <w:rsid w:val="00E81740"/>
    <w:rsid w:val="00E819B8"/>
    <w:rsid w:val="00E82BAC"/>
    <w:rsid w:val="00E844C4"/>
    <w:rsid w:val="00E857B8"/>
    <w:rsid w:val="00E90EBE"/>
    <w:rsid w:val="00E91D63"/>
    <w:rsid w:val="00E95E95"/>
    <w:rsid w:val="00E95F8A"/>
    <w:rsid w:val="00E96FB1"/>
    <w:rsid w:val="00E97060"/>
    <w:rsid w:val="00E97E12"/>
    <w:rsid w:val="00EA2841"/>
    <w:rsid w:val="00EA2C18"/>
    <w:rsid w:val="00EA6EDC"/>
    <w:rsid w:val="00EA7E91"/>
    <w:rsid w:val="00EB246C"/>
    <w:rsid w:val="00EB3EF3"/>
    <w:rsid w:val="00EC19B7"/>
    <w:rsid w:val="00EC4737"/>
    <w:rsid w:val="00EC4AF0"/>
    <w:rsid w:val="00EC5F9B"/>
    <w:rsid w:val="00ED0CAE"/>
    <w:rsid w:val="00ED0EC1"/>
    <w:rsid w:val="00ED2B0D"/>
    <w:rsid w:val="00ED2EC8"/>
    <w:rsid w:val="00ED30B2"/>
    <w:rsid w:val="00ED472B"/>
    <w:rsid w:val="00ED5D6A"/>
    <w:rsid w:val="00ED7C8B"/>
    <w:rsid w:val="00ED7CA6"/>
    <w:rsid w:val="00EE0396"/>
    <w:rsid w:val="00EE08E0"/>
    <w:rsid w:val="00EE16A5"/>
    <w:rsid w:val="00EE1D7A"/>
    <w:rsid w:val="00EE60AA"/>
    <w:rsid w:val="00EE6AF0"/>
    <w:rsid w:val="00EE711C"/>
    <w:rsid w:val="00EF0D5D"/>
    <w:rsid w:val="00EF14E6"/>
    <w:rsid w:val="00EF2D21"/>
    <w:rsid w:val="00EF353E"/>
    <w:rsid w:val="00EF39A3"/>
    <w:rsid w:val="00F02B91"/>
    <w:rsid w:val="00F050B5"/>
    <w:rsid w:val="00F05E6E"/>
    <w:rsid w:val="00F11CFD"/>
    <w:rsid w:val="00F127C9"/>
    <w:rsid w:val="00F1399A"/>
    <w:rsid w:val="00F14CE6"/>
    <w:rsid w:val="00F15AAC"/>
    <w:rsid w:val="00F20693"/>
    <w:rsid w:val="00F24299"/>
    <w:rsid w:val="00F25530"/>
    <w:rsid w:val="00F258F2"/>
    <w:rsid w:val="00F27067"/>
    <w:rsid w:val="00F27CBF"/>
    <w:rsid w:val="00F32665"/>
    <w:rsid w:val="00F35702"/>
    <w:rsid w:val="00F42633"/>
    <w:rsid w:val="00F43698"/>
    <w:rsid w:val="00F4377B"/>
    <w:rsid w:val="00F4576C"/>
    <w:rsid w:val="00F4755B"/>
    <w:rsid w:val="00F476CA"/>
    <w:rsid w:val="00F4791C"/>
    <w:rsid w:val="00F50BD7"/>
    <w:rsid w:val="00F5257A"/>
    <w:rsid w:val="00F640E9"/>
    <w:rsid w:val="00F646E3"/>
    <w:rsid w:val="00F70343"/>
    <w:rsid w:val="00F70A89"/>
    <w:rsid w:val="00F8078C"/>
    <w:rsid w:val="00F80CA1"/>
    <w:rsid w:val="00F81C32"/>
    <w:rsid w:val="00F84F91"/>
    <w:rsid w:val="00F86079"/>
    <w:rsid w:val="00F86134"/>
    <w:rsid w:val="00F86E1A"/>
    <w:rsid w:val="00F91266"/>
    <w:rsid w:val="00F9136C"/>
    <w:rsid w:val="00F91F26"/>
    <w:rsid w:val="00F92518"/>
    <w:rsid w:val="00F93770"/>
    <w:rsid w:val="00F9638C"/>
    <w:rsid w:val="00FA1002"/>
    <w:rsid w:val="00FA2319"/>
    <w:rsid w:val="00FA3AE4"/>
    <w:rsid w:val="00FA5759"/>
    <w:rsid w:val="00FA75E1"/>
    <w:rsid w:val="00FB1D00"/>
    <w:rsid w:val="00FB30F2"/>
    <w:rsid w:val="00FB3F0C"/>
    <w:rsid w:val="00FB50CF"/>
    <w:rsid w:val="00FB5B34"/>
    <w:rsid w:val="00FB60DB"/>
    <w:rsid w:val="00FB7FC6"/>
    <w:rsid w:val="00FC0484"/>
    <w:rsid w:val="00FC086C"/>
    <w:rsid w:val="00FC2B07"/>
    <w:rsid w:val="00FC4ACD"/>
    <w:rsid w:val="00FC6673"/>
    <w:rsid w:val="00FC7BA6"/>
    <w:rsid w:val="00FD047E"/>
    <w:rsid w:val="00FD11C9"/>
    <w:rsid w:val="00FD2592"/>
    <w:rsid w:val="00FD573F"/>
    <w:rsid w:val="00FD595D"/>
    <w:rsid w:val="00FD5EE7"/>
    <w:rsid w:val="00FF2525"/>
    <w:rsid w:val="00FF316A"/>
    <w:rsid w:val="00FF4119"/>
    <w:rsid w:val="00FF4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BB7"/>
    <w:pPr>
      <w:widowControl w:val="0"/>
      <w:jc w:val="both"/>
    </w:pPr>
    <w:rPr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E3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E3BB7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5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583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1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12A4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BB7"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8E3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8E3BB7"/>
    <w:rPr>
      <w:kern w:val="0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020583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020583"/>
    <w:rPr>
      <w:kern w:val="0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E1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E12A4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54</dc:creator>
  <cp:lastModifiedBy>0012761</cp:lastModifiedBy>
  <cp:revision>23</cp:revision>
  <dcterms:created xsi:type="dcterms:W3CDTF">2019-01-04T02:56:00Z</dcterms:created>
  <dcterms:modified xsi:type="dcterms:W3CDTF">2019-06-15T03:54:00Z</dcterms:modified>
</cp:coreProperties>
</file>